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0555" w:rsidRDefault="00FD0555" w:rsidP="00937FAA">
      <w:pPr>
        <w:ind w:left="-567" w:right="-715"/>
        <w:rPr>
          <w:rFonts w:ascii="Cambria" w:hAnsi="Cambria" w:cs="Courier"/>
          <w:b/>
          <w:color w:val="000000"/>
          <w:sz w:val="20"/>
          <w:szCs w:val="20"/>
          <w:lang w:val="en-US"/>
        </w:rPr>
      </w:pPr>
      <w:r w:rsidRPr="00FD0555">
        <w:rPr>
          <w:rFonts w:ascii="Cambria" w:hAnsi="Cambria" w:cs="Courier"/>
          <w:b/>
          <w:color w:val="000000"/>
          <w:sz w:val="20"/>
          <w:szCs w:val="20"/>
          <w:lang w:val="en-US"/>
        </w:rPr>
        <w:t>File S:</w:t>
      </w:r>
      <w:r w:rsidR="00A50018">
        <w:rPr>
          <w:rFonts w:ascii="Cambria" w:hAnsi="Cambria" w:cs="Courier"/>
          <w:b/>
          <w:color w:val="000000"/>
          <w:sz w:val="20"/>
          <w:szCs w:val="20"/>
          <w:lang w:val="en-US"/>
        </w:rPr>
        <w:t xml:space="preserve"> </w:t>
      </w:r>
      <w:r w:rsidR="00AC12D7">
        <w:rPr>
          <w:rFonts w:ascii="Cambria" w:hAnsi="Cambria" w:cs="Courier"/>
          <w:b/>
          <w:color w:val="000000"/>
          <w:sz w:val="20"/>
          <w:szCs w:val="20"/>
          <w:lang w:val="en-US"/>
        </w:rPr>
        <w:t>S</w:t>
      </w:r>
      <w:r w:rsidRPr="00FD0555">
        <w:rPr>
          <w:rFonts w:ascii="Cambria" w:hAnsi="Cambria" w:cs="Courier"/>
          <w:b/>
          <w:color w:val="000000"/>
          <w:sz w:val="20"/>
          <w:szCs w:val="20"/>
          <w:lang w:val="en-US"/>
        </w:rPr>
        <w:t xml:space="preserve">equence of </w:t>
      </w:r>
      <w:r>
        <w:rPr>
          <w:rFonts w:ascii="Cambria" w:hAnsi="Cambria" w:cs="Courier"/>
          <w:b/>
          <w:color w:val="000000"/>
          <w:sz w:val="20"/>
          <w:szCs w:val="20"/>
          <w:lang w:val="en-US"/>
        </w:rPr>
        <w:t>the</w:t>
      </w:r>
      <w:r w:rsidR="00AC12D7">
        <w:rPr>
          <w:rFonts w:ascii="Cambria" w:hAnsi="Cambria" w:cs="Courier"/>
          <w:b/>
          <w:color w:val="000000"/>
          <w:sz w:val="20"/>
          <w:szCs w:val="20"/>
          <w:lang w:val="en-US"/>
        </w:rPr>
        <w:t xml:space="preserve"> Mr-0</w:t>
      </w:r>
      <w:r>
        <w:rPr>
          <w:rFonts w:ascii="Cambria" w:hAnsi="Cambria" w:cs="Courier"/>
          <w:b/>
          <w:color w:val="000000"/>
          <w:sz w:val="20"/>
          <w:szCs w:val="20"/>
          <w:lang w:val="en-US"/>
        </w:rPr>
        <w:t xml:space="preserve"> insertion </w:t>
      </w:r>
      <w:r w:rsidR="00A50018" w:rsidRPr="00A50018">
        <w:rPr>
          <w:rFonts w:ascii="Cambria" w:hAnsi="Cambria" w:cs="Courier"/>
          <w:b/>
          <w:color w:val="000000"/>
          <w:sz w:val="20"/>
          <w:szCs w:val="20"/>
          <w:lang w:val="en-US"/>
        </w:rPr>
        <w:t xml:space="preserve">in </w:t>
      </w:r>
      <w:r w:rsidR="00A50018" w:rsidRPr="00AC12D7">
        <w:rPr>
          <w:rFonts w:ascii="Cambria" w:hAnsi="Cambria" w:cs="Courier"/>
          <w:b/>
          <w:i/>
          <w:color w:val="000000"/>
          <w:sz w:val="20"/>
          <w:szCs w:val="20"/>
          <w:lang w:val="en-US"/>
        </w:rPr>
        <w:t>AT3G62610</w:t>
      </w:r>
      <w:r w:rsidR="00A50018" w:rsidRPr="00A50018">
        <w:rPr>
          <w:rFonts w:ascii="Cambria" w:hAnsi="Cambria" w:cs="Courier"/>
          <w:b/>
          <w:color w:val="000000"/>
          <w:sz w:val="20"/>
          <w:szCs w:val="20"/>
          <w:lang w:val="en-US"/>
        </w:rPr>
        <w:t>.</w:t>
      </w:r>
    </w:p>
    <w:p w:rsidR="00FD0555" w:rsidRPr="00C02084" w:rsidRDefault="00AC12D7" w:rsidP="00C02084">
      <w:pPr>
        <w:ind w:left="-567" w:right="-432"/>
        <w:rPr>
          <w:rFonts w:ascii="Cambria" w:hAnsi="Cambria" w:cs="Courier"/>
          <w:color w:val="000000"/>
          <w:sz w:val="20"/>
          <w:szCs w:val="20"/>
          <w:lang w:val="en-US"/>
        </w:rPr>
      </w:pPr>
      <w:r>
        <w:rPr>
          <w:rFonts w:ascii="Cambria" w:hAnsi="Cambria" w:cs="Courier"/>
          <w:color w:val="000000"/>
          <w:sz w:val="20"/>
          <w:szCs w:val="20"/>
          <w:lang w:val="en-US"/>
        </w:rPr>
        <w:t xml:space="preserve">Genomic sequence </w:t>
      </w:r>
      <w:r w:rsidRPr="00FD0555">
        <w:rPr>
          <w:rFonts w:ascii="Cambria" w:hAnsi="Cambria" w:cs="Courier"/>
          <w:color w:val="000000"/>
          <w:sz w:val="20"/>
          <w:szCs w:val="20"/>
          <w:lang w:val="en-US"/>
        </w:rPr>
        <w:t>(10</w:t>
      </w:r>
      <w:r w:rsidR="00057B86">
        <w:rPr>
          <w:rFonts w:ascii="Cambria" w:hAnsi="Cambria" w:cs="Courier"/>
          <w:color w:val="000000"/>
          <w:sz w:val="20"/>
          <w:szCs w:val="20"/>
          <w:lang w:val="en-US"/>
        </w:rPr>
        <w:t xml:space="preserve">,946 </w:t>
      </w:r>
      <w:r w:rsidRPr="00FD0555">
        <w:rPr>
          <w:rFonts w:ascii="Cambria" w:hAnsi="Cambria" w:cs="Courier"/>
          <w:color w:val="000000"/>
          <w:sz w:val="20"/>
          <w:szCs w:val="20"/>
          <w:lang w:val="en-US"/>
        </w:rPr>
        <w:t>b</w:t>
      </w:r>
      <w:r w:rsidR="00057B86">
        <w:rPr>
          <w:rFonts w:ascii="Cambria" w:hAnsi="Cambria" w:cs="Courier"/>
          <w:color w:val="000000"/>
          <w:sz w:val="20"/>
          <w:szCs w:val="20"/>
          <w:lang w:val="en-US"/>
        </w:rPr>
        <w:t>p</w:t>
      </w:r>
      <w:r w:rsidRPr="00FD0555">
        <w:rPr>
          <w:rFonts w:ascii="Cambria" w:hAnsi="Cambria" w:cs="Courier"/>
          <w:color w:val="000000"/>
          <w:sz w:val="20"/>
          <w:szCs w:val="20"/>
          <w:lang w:val="en-US"/>
        </w:rPr>
        <w:t>)</w:t>
      </w:r>
      <w:r>
        <w:rPr>
          <w:rFonts w:ascii="Cambria" w:hAnsi="Cambria" w:cs="Courier"/>
          <w:color w:val="000000"/>
          <w:sz w:val="20"/>
          <w:szCs w:val="20"/>
          <w:lang w:val="en-US"/>
        </w:rPr>
        <w:t xml:space="preserve"> </w:t>
      </w:r>
      <w:r w:rsidR="00FD0555" w:rsidRPr="00FD0555">
        <w:rPr>
          <w:rFonts w:ascii="Cambria" w:hAnsi="Cambria" w:cs="Courier"/>
          <w:color w:val="000000"/>
          <w:sz w:val="20"/>
          <w:szCs w:val="20"/>
          <w:lang w:val="en-US"/>
        </w:rPr>
        <w:t xml:space="preserve">from ATG to Stop of </w:t>
      </w:r>
      <w:r w:rsidR="00FD0555" w:rsidRPr="00AC12D7">
        <w:rPr>
          <w:rFonts w:ascii="Cambria" w:hAnsi="Cambria" w:cs="Courier"/>
          <w:i/>
          <w:color w:val="000000"/>
          <w:sz w:val="20"/>
          <w:szCs w:val="20"/>
          <w:lang w:val="en-US"/>
        </w:rPr>
        <w:t>AT3G62610</w:t>
      </w:r>
      <w:r w:rsidR="00057B86">
        <w:rPr>
          <w:rFonts w:ascii="Cambria" w:hAnsi="Cambria" w:cs="Courier"/>
          <w:color w:val="000000"/>
          <w:sz w:val="20"/>
          <w:szCs w:val="20"/>
          <w:lang w:val="en-US"/>
        </w:rPr>
        <w:t xml:space="preserve"> </w:t>
      </w:r>
      <w:r w:rsidR="00057B86">
        <w:rPr>
          <w:rFonts w:ascii="Cambria" w:hAnsi="Cambria"/>
          <w:sz w:val="20"/>
          <w:szCs w:val="20"/>
          <w:lang w:val="en-US"/>
        </w:rPr>
        <w:t>with</w:t>
      </w:r>
      <w:r w:rsidR="00020374">
        <w:rPr>
          <w:rFonts w:ascii="Cambria" w:hAnsi="Cambria"/>
          <w:sz w:val="20"/>
          <w:szCs w:val="20"/>
          <w:lang w:val="en-US"/>
        </w:rPr>
        <w:t xml:space="preserve"> the</w:t>
      </w:r>
      <w:r w:rsidR="00020374" w:rsidRPr="00B62A32">
        <w:rPr>
          <w:rFonts w:ascii="Cambria" w:hAnsi="Cambria"/>
          <w:sz w:val="20"/>
          <w:szCs w:val="20"/>
          <w:lang w:val="en-US"/>
        </w:rPr>
        <w:t xml:space="preserve"> large insertion</w:t>
      </w:r>
      <w:r w:rsidR="00020374">
        <w:rPr>
          <w:rFonts w:ascii="Cambria" w:hAnsi="Cambria"/>
          <w:sz w:val="20"/>
          <w:szCs w:val="20"/>
          <w:lang w:val="en-US"/>
        </w:rPr>
        <w:t xml:space="preserve"> present in </w:t>
      </w:r>
      <w:r w:rsidR="00020374" w:rsidRPr="00B62A32">
        <w:rPr>
          <w:rFonts w:ascii="Cambria" w:hAnsi="Cambria"/>
          <w:sz w:val="20"/>
          <w:szCs w:val="20"/>
          <w:lang w:val="en-US"/>
        </w:rPr>
        <w:t>the second intron</w:t>
      </w:r>
      <w:r w:rsidR="00020374">
        <w:rPr>
          <w:rFonts w:ascii="Cambria" w:hAnsi="Cambria" w:cs="Courier"/>
          <w:color w:val="000000"/>
          <w:sz w:val="20"/>
          <w:szCs w:val="20"/>
          <w:lang w:val="en-US"/>
        </w:rPr>
        <w:t>.</w:t>
      </w:r>
      <w:r>
        <w:rPr>
          <w:rFonts w:ascii="Cambria" w:hAnsi="Cambria" w:cs="Courier"/>
          <w:color w:val="000000"/>
          <w:sz w:val="20"/>
          <w:szCs w:val="20"/>
          <w:lang w:val="en-US"/>
        </w:rPr>
        <w:t xml:space="preserve"> </w:t>
      </w:r>
      <w:r w:rsidR="0079081B">
        <w:rPr>
          <w:rFonts w:ascii="Cambria" w:hAnsi="Cambria"/>
          <w:sz w:val="20"/>
          <w:szCs w:val="20"/>
          <w:lang w:val="en-US"/>
        </w:rPr>
        <w:t>T</w:t>
      </w:r>
      <w:r w:rsidR="0079081B" w:rsidRPr="00B62A32">
        <w:rPr>
          <w:rFonts w:ascii="Cambria" w:hAnsi="Cambria"/>
          <w:sz w:val="20"/>
          <w:szCs w:val="20"/>
          <w:lang w:val="en-US"/>
        </w:rPr>
        <w:t>he sequence</w:t>
      </w:r>
      <w:r w:rsidR="0079081B">
        <w:rPr>
          <w:rFonts w:ascii="Cambria" w:hAnsi="Cambria"/>
          <w:sz w:val="20"/>
          <w:szCs w:val="20"/>
          <w:lang w:val="en-US"/>
        </w:rPr>
        <w:t xml:space="preserve"> </w:t>
      </w:r>
      <w:r w:rsidR="0079081B" w:rsidRPr="00B62A32">
        <w:rPr>
          <w:rFonts w:ascii="Cambria" w:hAnsi="Cambria"/>
          <w:sz w:val="20"/>
          <w:szCs w:val="20"/>
          <w:lang w:val="en-US"/>
        </w:rPr>
        <w:t>missing in Bur-0</w:t>
      </w:r>
      <w:r w:rsidR="0079081B">
        <w:rPr>
          <w:rFonts w:ascii="Cambria" w:hAnsi="Cambria"/>
          <w:sz w:val="20"/>
          <w:szCs w:val="20"/>
          <w:lang w:val="en-US"/>
        </w:rPr>
        <w:t xml:space="preserve"> (from 2,280 bp to 4,503 bp) is indicated between brackets.</w:t>
      </w:r>
      <w:r w:rsidR="000B323A">
        <w:rPr>
          <w:rFonts w:ascii="Cambria" w:hAnsi="Cambria"/>
          <w:sz w:val="20"/>
          <w:szCs w:val="20"/>
          <w:lang w:val="en-US"/>
        </w:rPr>
        <w:t xml:space="preserve"> The two parts of</w:t>
      </w:r>
      <w:r w:rsidR="0079081B">
        <w:rPr>
          <w:rFonts w:ascii="Cambria" w:hAnsi="Cambria"/>
          <w:sz w:val="20"/>
          <w:szCs w:val="20"/>
          <w:lang w:val="en-US"/>
        </w:rPr>
        <w:t xml:space="preserve"> </w:t>
      </w:r>
      <w:r w:rsidRPr="00AC12D7">
        <w:rPr>
          <w:rFonts w:ascii="Cambria" w:hAnsi="Cambria" w:cs="Courier"/>
          <w:i/>
          <w:color w:val="000000"/>
          <w:sz w:val="20"/>
          <w:szCs w:val="20"/>
          <w:lang w:val="en-US"/>
        </w:rPr>
        <w:t>AT3G62610</w:t>
      </w:r>
      <w:r w:rsidR="000B323A">
        <w:rPr>
          <w:rFonts w:ascii="Cambria" w:hAnsi="Cambria" w:cs="Courier"/>
          <w:color w:val="000000"/>
          <w:sz w:val="20"/>
          <w:szCs w:val="20"/>
          <w:lang w:val="en-US"/>
        </w:rPr>
        <w:t xml:space="preserve">, at the beginning and at the end of the </w:t>
      </w:r>
      <w:r>
        <w:rPr>
          <w:rFonts w:ascii="Cambria" w:hAnsi="Cambria" w:cs="Courier"/>
          <w:color w:val="000000"/>
          <w:sz w:val="20"/>
          <w:szCs w:val="20"/>
          <w:lang w:val="en-US"/>
        </w:rPr>
        <w:t>sequence</w:t>
      </w:r>
      <w:r w:rsidR="000B323A">
        <w:rPr>
          <w:rFonts w:ascii="Cambria" w:hAnsi="Cambria" w:cs="Courier"/>
          <w:color w:val="000000"/>
          <w:sz w:val="20"/>
          <w:szCs w:val="20"/>
          <w:lang w:val="en-US"/>
        </w:rPr>
        <w:t>,</w:t>
      </w:r>
      <w:r>
        <w:rPr>
          <w:rFonts w:ascii="Cambria" w:hAnsi="Cambria" w:cs="Courier"/>
          <w:color w:val="000000"/>
          <w:sz w:val="20"/>
          <w:szCs w:val="20"/>
          <w:lang w:val="en-US"/>
        </w:rPr>
        <w:t xml:space="preserve"> </w:t>
      </w:r>
      <w:r w:rsidR="000B323A">
        <w:rPr>
          <w:rFonts w:ascii="Cambria" w:hAnsi="Cambria" w:cs="Courier"/>
          <w:color w:val="000000"/>
          <w:sz w:val="20"/>
          <w:szCs w:val="20"/>
          <w:lang w:val="en-US"/>
        </w:rPr>
        <w:t>are</w:t>
      </w:r>
      <w:r w:rsidR="00020374">
        <w:rPr>
          <w:rFonts w:ascii="Cambria" w:hAnsi="Cambria" w:cs="Courier"/>
          <w:color w:val="000000"/>
          <w:sz w:val="20"/>
          <w:szCs w:val="20"/>
          <w:lang w:val="en-US"/>
        </w:rPr>
        <w:t xml:space="preserve"> highlighted in dark grey</w:t>
      </w:r>
      <w:r>
        <w:rPr>
          <w:rFonts w:ascii="Cambria" w:hAnsi="Cambria" w:cs="Courier"/>
          <w:color w:val="000000"/>
          <w:sz w:val="20"/>
          <w:szCs w:val="20"/>
          <w:lang w:val="en-US"/>
        </w:rPr>
        <w:t xml:space="preserve">. </w:t>
      </w:r>
      <w:r w:rsidRPr="00B62A32">
        <w:rPr>
          <w:rFonts w:ascii="Cambria" w:hAnsi="Cambria"/>
          <w:i/>
          <w:sz w:val="20"/>
          <w:szCs w:val="20"/>
          <w:lang w:val="en-US"/>
        </w:rPr>
        <w:t>APOK3-like</w:t>
      </w:r>
      <w:r>
        <w:rPr>
          <w:rFonts w:ascii="Cambria" w:hAnsi="Cambria"/>
          <w:sz w:val="20"/>
          <w:szCs w:val="20"/>
          <w:lang w:val="en-US"/>
        </w:rPr>
        <w:t xml:space="preserve"> </w:t>
      </w:r>
      <w:r w:rsidR="00AF7F95">
        <w:rPr>
          <w:rFonts w:ascii="Cambria" w:hAnsi="Cambria"/>
          <w:sz w:val="20"/>
          <w:szCs w:val="20"/>
          <w:lang w:val="en-US"/>
        </w:rPr>
        <w:t>(</w:t>
      </w:r>
      <w:r w:rsidR="00AF7F95" w:rsidRPr="00AF7F95">
        <w:rPr>
          <w:rFonts w:ascii="Cambria" w:hAnsi="Cambria"/>
          <w:i/>
          <w:sz w:val="20"/>
          <w:szCs w:val="20"/>
          <w:lang w:val="en-US"/>
        </w:rPr>
        <w:t>KPOK3C</w:t>
      </w:r>
      <w:r w:rsidR="00AF7F95">
        <w:rPr>
          <w:rFonts w:ascii="Cambria" w:hAnsi="Cambria"/>
          <w:sz w:val="20"/>
          <w:szCs w:val="20"/>
          <w:lang w:val="en-US"/>
        </w:rPr>
        <w:t xml:space="preserve">) </w:t>
      </w:r>
      <w:r>
        <w:rPr>
          <w:rFonts w:ascii="Cambria" w:hAnsi="Cambria" w:cs="Courier"/>
          <w:color w:val="000000"/>
          <w:sz w:val="20"/>
          <w:szCs w:val="20"/>
          <w:lang w:val="en-US"/>
        </w:rPr>
        <w:t>is highlighted in</w:t>
      </w:r>
      <w:r w:rsidR="00020374">
        <w:rPr>
          <w:rFonts w:ascii="Cambria" w:hAnsi="Cambria" w:cs="Courier"/>
          <w:color w:val="000000"/>
          <w:sz w:val="20"/>
          <w:szCs w:val="20"/>
          <w:lang w:val="en-US"/>
        </w:rPr>
        <w:t xml:space="preserve"> light</w:t>
      </w:r>
      <w:r>
        <w:rPr>
          <w:rFonts w:ascii="Cambria" w:hAnsi="Cambria" w:cs="Courier"/>
          <w:color w:val="000000"/>
          <w:sz w:val="20"/>
          <w:szCs w:val="20"/>
          <w:lang w:val="en-US"/>
        </w:rPr>
        <w:t xml:space="preserve"> grey</w:t>
      </w:r>
      <w:r w:rsidR="00020374">
        <w:rPr>
          <w:rFonts w:ascii="Cambria" w:hAnsi="Cambria" w:cs="Courier"/>
          <w:color w:val="000000"/>
          <w:sz w:val="20"/>
          <w:szCs w:val="20"/>
          <w:lang w:val="en-US"/>
        </w:rPr>
        <w:t xml:space="preserve">, the </w:t>
      </w:r>
      <w:r w:rsidR="00C02084">
        <w:rPr>
          <w:rFonts w:ascii="Cambria" w:hAnsi="Cambria" w:cs="Courier"/>
          <w:color w:val="000000"/>
          <w:sz w:val="20"/>
          <w:szCs w:val="20"/>
          <w:lang w:val="en-US"/>
        </w:rPr>
        <w:t xml:space="preserve">5’-UTR </w:t>
      </w:r>
      <w:r w:rsidR="00656403">
        <w:rPr>
          <w:rFonts w:ascii="Cambria" w:hAnsi="Cambria" w:cs="Courier"/>
          <w:color w:val="000000"/>
          <w:sz w:val="20"/>
          <w:szCs w:val="20"/>
          <w:lang w:val="en-US"/>
        </w:rPr>
        <w:t xml:space="preserve">determined by 5’-RACE </w:t>
      </w:r>
      <w:r w:rsidR="00C02084">
        <w:rPr>
          <w:rFonts w:ascii="Cambria" w:hAnsi="Cambria" w:cs="Courier"/>
          <w:color w:val="000000"/>
          <w:sz w:val="20"/>
          <w:szCs w:val="20"/>
          <w:lang w:val="en-US"/>
        </w:rPr>
        <w:t xml:space="preserve">is in </w:t>
      </w:r>
      <w:r w:rsidR="00F61C6D">
        <w:rPr>
          <w:rFonts w:ascii="Cambria" w:hAnsi="Cambria" w:cs="Courier"/>
          <w:color w:val="000000"/>
          <w:sz w:val="20"/>
          <w:szCs w:val="20"/>
          <w:lang w:val="en-US"/>
        </w:rPr>
        <w:t xml:space="preserve">lower case and </w:t>
      </w:r>
      <w:r w:rsidR="00C02084">
        <w:rPr>
          <w:rFonts w:ascii="Cambria" w:hAnsi="Cambria" w:cs="Courier"/>
          <w:color w:val="000000"/>
          <w:sz w:val="20"/>
          <w:szCs w:val="20"/>
          <w:lang w:val="en-US"/>
        </w:rPr>
        <w:t xml:space="preserve">italics, and the </w:t>
      </w:r>
      <w:r w:rsidR="00020374">
        <w:rPr>
          <w:rFonts w:ascii="Cambria" w:hAnsi="Cambria" w:cs="Courier"/>
          <w:color w:val="000000"/>
          <w:sz w:val="20"/>
          <w:szCs w:val="20"/>
          <w:lang w:val="en-US"/>
        </w:rPr>
        <w:t>region homologous to</w:t>
      </w:r>
      <w:r w:rsidR="00020374" w:rsidRPr="00020374">
        <w:rPr>
          <w:rFonts w:ascii="Cambria" w:hAnsi="Cambria"/>
          <w:sz w:val="20"/>
          <w:szCs w:val="20"/>
          <w:lang w:val="en-US"/>
        </w:rPr>
        <w:t xml:space="preserve"> </w:t>
      </w:r>
      <w:r w:rsidR="00020374" w:rsidRPr="00B62A32">
        <w:rPr>
          <w:rFonts w:ascii="Cambria" w:hAnsi="Cambria"/>
          <w:sz w:val="20"/>
          <w:szCs w:val="20"/>
          <w:lang w:val="en-US"/>
        </w:rPr>
        <w:t>the antidote gene</w:t>
      </w:r>
      <w:r w:rsidR="00020374">
        <w:rPr>
          <w:rFonts w:ascii="Cambria" w:hAnsi="Cambria" w:cs="Courier"/>
          <w:color w:val="000000"/>
          <w:sz w:val="20"/>
          <w:szCs w:val="20"/>
          <w:lang w:val="en-US"/>
        </w:rPr>
        <w:t xml:space="preserve"> </w:t>
      </w:r>
      <w:r w:rsidR="00020374" w:rsidRPr="00020374">
        <w:rPr>
          <w:rFonts w:ascii="Cambria" w:hAnsi="Cambria" w:cs="Courier"/>
          <w:i/>
          <w:color w:val="000000"/>
          <w:sz w:val="20"/>
          <w:szCs w:val="20"/>
          <w:lang w:val="en-US"/>
        </w:rPr>
        <w:t>APOK3</w:t>
      </w:r>
      <w:r w:rsidR="00020374">
        <w:rPr>
          <w:rFonts w:ascii="Cambria" w:hAnsi="Cambria" w:cs="Courier"/>
          <w:color w:val="000000"/>
          <w:sz w:val="20"/>
          <w:szCs w:val="20"/>
          <w:lang w:val="en-US"/>
        </w:rPr>
        <w:t xml:space="preserve"> </w:t>
      </w:r>
      <w:r w:rsidR="00C02084">
        <w:rPr>
          <w:rFonts w:ascii="Cambria" w:hAnsi="Cambria" w:cs="Courier"/>
          <w:color w:val="000000"/>
          <w:sz w:val="20"/>
          <w:szCs w:val="20"/>
          <w:lang w:val="en-US"/>
        </w:rPr>
        <w:t xml:space="preserve">is </w:t>
      </w:r>
      <w:r w:rsidR="00020374">
        <w:rPr>
          <w:rFonts w:ascii="Cambria" w:hAnsi="Cambria" w:cs="Courier"/>
          <w:color w:val="000000"/>
          <w:sz w:val="20"/>
          <w:szCs w:val="20"/>
          <w:lang w:val="en-US"/>
        </w:rPr>
        <w:t>underlined</w:t>
      </w:r>
      <w:r>
        <w:rPr>
          <w:rFonts w:ascii="Cambria" w:hAnsi="Cambria" w:cs="Courier"/>
          <w:color w:val="000000"/>
          <w:sz w:val="20"/>
          <w:szCs w:val="20"/>
          <w:lang w:val="en-US"/>
        </w:rPr>
        <w:t>.</w:t>
      </w:r>
      <w:r w:rsidR="000B323A">
        <w:rPr>
          <w:rFonts w:ascii="Cambria" w:hAnsi="Cambria" w:cs="Courier"/>
          <w:color w:val="000000"/>
          <w:sz w:val="20"/>
          <w:szCs w:val="20"/>
          <w:lang w:val="en-US"/>
        </w:rPr>
        <w:t xml:space="preserve"> The black arrow indicates the</w:t>
      </w:r>
      <w:r w:rsidR="000B323A" w:rsidRPr="000B323A">
        <w:rPr>
          <w:rFonts w:ascii="Cambria" w:eastAsia="Times New Roman" w:hAnsi="Cambria" w:cs="Times New Roman"/>
          <w:sz w:val="20"/>
          <w:szCs w:val="20"/>
          <w:lang w:val="en-US" w:eastAsia="fr-FR"/>
        </w:rPr>
        <w:t xml:space="preserve"> </w:t>
      </w:r>
      <w:r w:rsidR="000B323A" w:rsidRPr="000B323A">
        <w:rPr>
          <w:rFonts w:ascii="Cambria" w:hAnsi="Cambria" w:cs="Courier"/>
          <w:color w:val="000000"/>
          <w:sz w:val="20"/>
          <w:szCs w:val="20"/>
          <w:lang w:val="en-US"/>
        </w:rPr>
        <w:t>5’</w:t>
      </w:r>
      <w:r w:rsidR="000B323A" w:rsidRPr="000B323A">
        <w:rPr>
          <w:rFonts w:ascii="Cambria" w:hAnsi="Cambria" w:cs="Courier"/>
          <w:color w:val="000000"/>
          <w:sz w:val="20"/>
          <w:szCs w:val="20"/>
          <w:lang w:val="en-US"/>
        </w:rPr>
        <w:noBreakHyphen/>
        <w:t xml:space="preserve">end of the </w:t>
      </w:r>
      <w:r w:rsidR="000B323A" w:rsidRPr="000B323A">
        <w:rPr>
          <w:rFonts w:ascii="Cambria" w:hAnsi="Cambria" w:cs="Courier"/>
          <w:i/>
          <w:color w:val="000000"/>
          <w:sz w:val="20"/>
          <w:szCs w:val="20"/>
          <w:lang w:val="en-US"/>
        </w:rPr>
        <w:t>APOK3-like</w:t>
      </w:r>
      <w:r w:rsidR="000B323A" w:rsidRPr="000B323A">
        <w:rPr>
          <w:rFonts w:ascii="Cambria" w:hAnsi="Cambria" w:cs="Courier"/>
          <w:color w:val="000000"/>
          <w:sz w:val="20"/>
          <w:szCs w:val="20"/>
          <w:lang w:val="en-US"/>
        </w:rPr>
        <w:t xml:space="preserve"> transcript</w:t>
      </w:r>
      <w:r w:rsidR="000B323A">
        <w:rPr>
          <w:rFonts w:ascii="Cambria" w:hAnsi="Cambria" w:cs="Courier"/>
          <w:color w:val="000000"/>
          <w:sz w:val="20"/>
          <w:szCs w:val="20"/>
          <w:lang w:val="en-US"/>
        </w:rPr>
        <w:t xml:space="preserve"> predicted by EuGene.</w:t>
      </w:r>
      <w:r>
        <w:rPr>
          <w:rFonts w:ascii="Cambria" w:hAnsi="Cambria" w:cs="Courier"/>
          <w:color w:val="000000"/>
          <w:sz w:val="20"/>
          <w:szCs w:val="20"/>
          <w:lang w:val="en-US"/>
        </w:rPr>
        <w:t xml:space="preserve"> In</w:t>
      </w:r>
      <w:r w:rsidR="00C02084">
        <w:rPr>
          <w:rFonts w:ascii="Cambria" w:hAnsi="Cambria" w:cs="Courier"/>
          <w:color w:val="000000"/>
          <w:sz w:val="20"/>
          <w:szCs w:val="20"/>
          <w:lang w:val="en-US"/>
        </w:rPr>
        <w:t xml:space="preserve"> both</w:t>
      </w:r>
      <w:r>
        <w:rPr>
          <w:rFonts w:ascii="Cambria" w:hAnsi="Cambria" w:cs="Courier"/>
          <w:color w:val="000000"/>
          <w:sz w:val="20"/>
          <w:szCs w:val="20"/>
          <w:lang w:val="en-US"/>
        </w:rPr>
        <w:t xml:space="preserve"> </w:t>
      </w:r>
      <w:r w:rsidR="00C02084" w:rsidRPr="00AC12D7">
        <w:rPr>
          <w:rFonts w:ascii="Cambria" w:hAnsi="Cambria" w:cs="Courier"/>
          <w:i/>
          <w:color w:val="000000"/>
          <w:sz w:val="20"/>
          <w:szCs w:val="20"/>
          <w:lang w:val="en-US"/>
        </w:rPr>
        <w:t>AT3G62610</w:t>
      </w:r>
      <w:r>
        <w:rPr>
          <w:rFonts w:ascii="Cambria" w:hAnsi="Cambria" w:cs="Courier"/>
          <w:color w:val="000000"/>
          <w:sz w:val="20"/>
          <w:szCs w:val="20"/>
          <w:lang w:val="en-US"/>
        </w:rPr>
        <w:t xml:space="preserve"> </w:t>
      </w:r>
      <w:r w:rsidR="00C02084">
        <w:rPr>
          <w:rFonts w:ascii="Cambria" w:hAnsi="Cambria" w:cs="Courier"/>
          <w:color w:val="000000"/>
          <w:sz w:val="20"/>
          <w:szCs w:val="20"/>
          <w:lang w:val="en-US"/>
        </w:rPr>
        <w:t xml:space="preserve">and </w:t>
      </w:r>
      <w:r w:rsidR="00C02084" w:rsidRPr="00B62A32">
        <w:rPr>
          <w:rFonts w:ascii="Cambria" w:hAnsi="Cambria"/>
          <w:i/>
          <w:sz w:val="20"/>
          <w:szCs w:val="20"/>
          <w:lang w:val="en-US"/>
        </w:rPr>
        <w:t>APOK3-like</w:t>
      </w:r>
      <w:r w:rsidR="00C02084">
        <w:rPr>
          <w:rFonts w:ascii="Cambria" w:hAnsi="Cambria"/>
          <w:sz w:val="20"/>
          <w:szCs w:val="20"/>
          <w:lang w:val="en-US"/>
        </w:rPr>
        <w:t xml:space="preserve">, </w:t>
      </w:r>
      <w:r>
        <w:rPr>
          <w:rFonts w:ascii="Cambria" w:hAnsi="Cambria" w:cs="Courier"/>
          <w:color w:val="000000"/>
          <w:sz w:val="20"/>
          <w:szCs w:val="20"/>
          <w:lang w:val="en-US"/>
        </w:rPr>
        <w:t>introns are in lower case.</w:t>
      </w:r>
      <w:r w:rsidR="00020374">
        <w:rPr>
          <w:rFonts w:ascii="Cambria" w:hAnsi="Cambria" w:cs="Courier"/>
          <w:color w:val="000000"/>
          <w:sz w:val="20"/>
          <w:szCs w:val="20"/>
          <w:lang w:val="en-US"/>
        </w:rPr>
        <w:t xml:space="preserve"> </w:t>
      </w:r>
      <w:r w:rsidR="00C02084">
        <w:rPr>
          <w:rFonts w:ascii="Cambria" w:hAnsi="Cambria"/>
          <w:sz w:val="20"/>
          <w:szCs w:val="20"/>
          <w:lang w:val="en-US"/>
        </w:rPr>
        <w:t xml:space="preserve">Primers </w:t>
      </w:r>
      <w:r w:rsidR="0068621D">
        <w:rPr>
          <w:rFonts w:ascii="Cambria" w:hAnsi="Cambria"/>
          <w:sz w:val="20"/>
          <w:szCs w:val="20"/>
          <w:lang w:val="en-US"/>
        </w:rPr>
        <w:t xml:space="preserve">used </w:t>
      </w:r>
      <w:bookmarkStart w:id="0" w:name="_GoBack"/>
      <w:bookmarkEnd w:id="0"/>
      <w:r w:rsidR="00C02084">
        <w:rPr>
          <w:rFonts w:ascii="Cambria" w:hAnsi="Cambria"/>
          <w:sz w:val="20"/>
          <w:szCs w:val="20"/>
          <w:lang w:val="en-US"/>
        </w:rPr>
        <w:t>are written in blue</w:t>
      </w:r>
      <w:r w:rsidR="0068621D">
        <w:rPr>
          <w:rFonts w:ascii="Cambria" w:hAnsi="Cambria"/>
          <w:sz w:val="20"/>
          <w:szCs w:val="20"/>
          <w:lang w:val="en-US"/>
        </w:rPr>
        <w:t>,</w:t>
      </w:r>
      <w:r w:rsidR="00C02084">
        <w:rPr>
          <w:rFonts w:ascii="Cambria" w:hAnsi="Cambria"/>
          <w:sz w:val="20"/>
          <w:szCs w:val="20"/>
          <w:lang w:val="en-US"/>
        </w:rPr>
        <w:t xml:space="preserve"> with their names </w:t>
      </w:r>
      <w:r w:rsidR="005F743E">
        <w:rPr>
          <w:rFonts w:ascii="Cambria" w:hAnsi="Cambria"/>
          <w:sz w:val="20"/>
          <w:szCs w:val="20"/>
          <w:lang w:val="en-US"/>
        </w:rPr>
        <w:t xml:space="preserve">and orientations </w:t>
      </w:r>
      <w:r w:rsidR="00C02084">
        <w:rPr>
          <w:rFonts w:ascii="Cambria" w:hAnsi="Cambria"/>
          <w:sz w:val="20"/>
          <w:szCs w:val="20"/>
          <w:lang w:val="en-US"/>
        </w:rPr>
        <w:t xml:space="preserve">below the sequence. </w:t>
      </w:r>
      <w:r w:rsidR="001F1999">
        <w:rPr>
          <w:rFonts w:ascii="Cambria" w:hAnsi="Cambria"/>
          <w:sz w:val="20"/>
          <w:szCs w:val="20"/>
          <w:lang w:val="en-US"/>
        </w:rPr>
        <w:t xml:space="preserve">The two guide-RNAs used for </w:t>
      </w:r>
      <w:r w:rsidR="00716224">
        <w:rPr>
          <w:rFonts w:ascii="Cambria" w:hAnsi="Cambria"/>
          <w:sz w:val="20"/>
          <w:szCs w:val="20"/>
          <w:lang w:val="en-US"/>
        </w:rPr>
        <w:t xml:space="preserve">CRISPR-Cas9 mutagenesis </w:t>
      </w:r>
      <w:r w:rsidR="00716224" w:rsidRPr="00B62A32">
        <w:rPr>
          <w:rFonts w:ascii="Cambria" w:hAnsi="Cambria"/>
          <w:sz w:val="20"/>
          <w:szCs w:val="20"/>
          <w:lang w:val="en-US"/>
        </w:rPr>
        <w:t xml:space="preserve">of </w:t>
      </w:r>
      <w:r w:rsidR="00716224" w:rsidRPr="00B62A32">
        <w:rPr>
          <w:rFonts w:ascii="Cambria" w:hAnsi="Cambria"/>
          <w:i/>
          <w:sz w:val="20"/>
          <w:szCs w:val="20"/>
          <w:lang w:val="en-US"/>
        </w:rPr>
        <w:t>APOK3-like</w:t>
      </w:r>
      <w:r w:rsidR="00716224">
        <w:rPr>
          <w:rFonts w:ascii="Cambria" w:hAnsi="Cambria"/>
          <w:sz w:val="20"/>
          <w:szCs w:val="20"/>
          <w:lang w:val="en-US"/>
        </w:rPr>
        <w:t xml:space="preserve">, </w:t>
      </w:r>
      <w:r w:rsidR="00716224" w:rsidRPr="00716224">
        <w:rPr>
          <w:rFonts w:ascii="Cambria" w:hAnsi="Cambria"/>
          <w:sz w:val="20"/>
          <w:szCs w:val="20"/>
          <w:lang w:val="en-US"/>
        </w:rPr>
        <w:t>gRNA_APOK3-L#1</w:t>
      </w:r>
      <w:r w:rsidR="00716224">
        <w:rPr>
          <w:rFonts w:ascii="Cambria" w:hAnsi="Cambria"/>
          <w:sz w:val="20"/>
          <w:szCs w:val="20"/>
          <w:lang w:val="en-US"/>
        </w:rPr>
        <w:t xml:space="preserve"> and gRNA_APOK3-L#2, </w:t>
      </w:r>
      <w:r w:rsidR="001F1999">
        <w:rPr>
          <w:rFonts w:ascii="Cambria" w:hAnsi="Cambria"/>
          <w:sz w:val="20"/>
          <w:szCs w:val="20"/>
          <w:lang w:val="en-US"/>
        </w:rPr>
        <w:t xml:space="preserve">are </w:t>
      </w:r>
      <w:r w:rsidR="004873BA">
        <w:rPr>
          <w:rFonts w:ascii="Cambria" w:hAnsi="Cambria" w:cs="Courier"/>
          <w:color w:val="000000"/>
          <w:sz w:val="20"/>
          <w:szCs w:val="20"/>
          <w:lang w:val="en-US"/>
        </w:rPr>
        <w:t xml:space="preserve">highlighted </w:t>
      </w:r>
      <w:r w:rsidR="001F1999">
        <w:rPr>
          <w:rFonts w:ascii="Cambria" w:hAnsi="Cambria"/>
          <w:sz w:val="20"/>
          <w:szCs w:val="20"/>
          <w:lang w:val="en-US"/>
        </w:rPr>
        <w:t>in red.</w:t>
      </w:r>
      <w:r w:rsidR="00987055">
        <w:rPr>
          <w:rFonts w:ascii="Cambria" w:hAnsi="Cambria"/>
          <w:sz w:val="20"/>
          <w:szCs w:val="20"/>
          <w:lang w:val="en-US"/>
        </w:rPr>
        <w:t xml:space="preserve"> </w:t>
      </w:r>
    </w:p>
    <w:p w:rsidR="00FD0555" w:rsidRPr="00FD0555" w:rsidRDefault="00FD0555" w:rsidP="00FD4BDD">
      <w:pPr>
        <w:ind w:left="-567" w:right="-715" w:hanging="142"/>
        <w:rPr>
          <w:rFonts w:ascii="Courier" w:hAnsi="Courier" w:cs="Courier"/>
          <w:color w:val="000000"/>
          <w:sz w:val="20"/>
          <w:szCs w:val="20"/>
          <w:lang w:val="en-US"/>
        </w:rPr>
      </w:pP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FD0555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>ATGGGAAGGGCGCCGTGCTGTGAGAAGGTAGGAATGAAGAAGGGGCGCTGGACGGCGGAGGAAGACCGGACTCTCTCCGACTACATTCAGTCCAACGGCG 1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AAGGATCATGGCGTTCTCTTCCCAAAAATGCCG</w:t>
      </w:r>
      <w:r w:rsidR="00666F9B"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>gtaaagttttttttaatctatacagtactctgtctctcgactatcgcatgcatctcataagatagtt</w:t>
      </w:r>
      <w:r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2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</w:t>
      </w:r>
    </w:p>
    <w:p w:rsidR="00C8051A" w:rsidRPr="000D5197" w:rsidRDefault="00C8051A" w:rsidP="00666F9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</w:t>
      </w:r>
      <w:r w:rsidR="00666F9B"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>tttttgtttggtcaaaatttataagagaatctatatgcatcgagaagttaattaatcttacgtacggttcaatctatatgcataatattttaaagtacat</w:t>
      </w:r>
      <w:r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3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</w:t>
      </w:r>
    </w:p>
    <w:p w:rsidR="00C8051A" w:rsidRPr="000D5197" w:rsidRDefault="00C8051A" w:rsidP="00666F9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</w:t>
      </w:r>
      <w:r w:rsidR="00666F9B"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>aaagtgtttattgataattcagaccaaattgccttcttgttttatttacatgtatatatggactgtaacatcacaaataaaacgataatttatttcaata</w:t>
      </w:r>
      <w:r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4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</w:t>
      </w:r>
    </w:p>
    <w:p w:rsidR="00C8051A" w:rsidRPr="000D5197" w:rsidRDefault="00C8051A" w:rsidP="00666F9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</w:t>
      </w:r>
      <w:r w:rsidR="00666F9B"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>tttaggaaaagatgagtaatcgctgcaggctttattatgccttaattaaaatctgacgtacattttaaaaagGGCTAAAGAGATGTGGAAAGAGCTGTAG</w:t>
      </w:r>
      <w:r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5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ATTGAGATGGATAAACTATTTGAGATCAGACATCAAGAGAGGAAACATAACTCCCGAAGAAGAGGACGTCATTGTTAAACTG</w:t>
      </w:r>
      <w:r w:rsidRPr="002F6DAB">
        <w:rPr>
          <w:rFonts w:ascii="Courier" w:hAnsi="Courier" w:cs="Courier"/>
          <w:color w:val="0070C0"/>
          <w:sz w:val="16"/>
          <w:szCs w:val="16"/>
          <w:highlight w:val="darkGray"/>
          <w:lang w:val="en-US"/>
        </w:rPr>
        <w:t>CATTCCACTTTGGGAACC</w:t>
      </w:r>
      <w:r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6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  <w:t xml:space="preserve">  </w:t>
      </w:r>
      <w:r w:rsidR="00F11534"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  <w:t xml:space="preserve">                                                                                  </w:t>
      </w:r>
      <w:r w:rsidR="00F11534" w:rsidRPr="00F11534">
        <w:rPr>
          <w:rFonts w:ascii="Courier" w:hAnsi="Courier" w:cs="Courier"/>
          <w:color w:val="0070C0"/>
          <w:sz w:val="16"/>
          <w:szCs w:val="16"/>
          <w:highlight w:val="lightGray"/>
          <w:lang w:val="en-US"/>
        </w:rPr>
        <w:t>----AT3G62610_F1--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</w:t>
      </w:r>
      <w:r w:rsidR="00666F9B" w:rsidRPr="002F6DAB">
        <w:rPr>
          <w:rFonts w:ascii="Courier" w:hAnsi="Courier" w:cs="Courier"/>
          <w:color w:val="0070C0"/>
          <w:sz w:val="16"/>
          <w:szCs w:val="16"/>
          <w:highlight w:val="darkGray"/>
          <w:lang w:val="en-US"/>
        </w:rPr>
        <w:t>AG</w:t>
      </w:r>
      <w:r w:rsidR="00666F9B"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>gtaact</w:t>
      </w:r>
      <w:r w:rsidR="00666F9B" w:rsidRPr="000D5197">
        <w:rPr>
          <w:rFonts w:ascii="Courier" w:hAnsi="Courier" w:cs="Courier"/>
          <w:sz w:val="16"/>
          <w:szCs w:val="16"/>
          <w:highlight w:val="darkGray"/>
          <w:lang w:val="en-US"/>
        </w:rPr>
        <w:t>ttt</w:t>
      </w:r>
      <w:r w:rsidR="00666F9B" w:rsidRPr="000D5197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>tcatttgaacaaaagtttattaatgtcgatatatttccaatagaaaaagta</w:t>
      </w: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>TCAAGGAGAAGGCTCAGTCAACTGAAACAGAGCTCAGG 7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</w:t>
      </w:r>
      <w:r w:rsidRPr="00F11534">
        <w:rPr>
          <w:rFonts w:ascii="Courier" w:hAnsi="Courier" w:cs="Courier"/>
          <w:color w:val="0070C0"/>
          <w:sz w:val="16"/>
          <w:szCs w:val="16"/>
          <w:lang w:val="en-US"/>
        </w:rPr>
        <w:t xml:space="preserve"> </w:t>
      </w:r>
      <w:r w:rsidR="00F11534" w:rsidRPr="00F11534">
        <w:rPr>
          <w:rFonts w:ascii="Courier" w:hAnsi="Courier" w:cs="Courier"/>
          <w:color w:val="0070C0"/>
          <w:sz w:val="16"/>
          <w:szCs w:val="16"/>
          <w:lang w:val="en-US"/>
        </w:rPr>
        <w:t>-&gt;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TCAAACCTTCTGCTCAGCTCAGAGACTTCTCAACGCAAGGTTATGGGCCAAGGTATTCAGCCCAGCAACATTCAGAAAACTACAGAGCCCACCAAGCCCA 8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ATAACAGACAGAGTACATCTCTGCAGCTTCACGACAAAGAGAACAATGGCGTCAAAGAAGGAACCGTTGCAAAAGCAAAACGAGTGAGCTGTGCATCCGT 9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ATCAAAGATAAAGACGAAGAATCGATATGACGTTCTTAGCCTCCTCTCATCAAATGAAATGTGCGAAGGCTCCTAGGGTTTTCACAAGTGTATAAATAAA 10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GAGACAGAGTCTCATTGTAAAAGTAAGAGAGAAGAGCTTAACAAAGTTTCAGTATTTCTCCTTCACTTTCAAATCTTTACATCCCCTACCCTTGAGTGAT 11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TGAGTTTGAGATATGTTGCGACTAGGACTTCGGAGCATGAGTAAGGCAGTGGGAAGCTCAAGCTCCAATGTTCAAAGAAGGCCTTCATCAGTTTTCCCAA 12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CTTTAGACCTCAAGAACATTACTCGTTCCACTTTCCTCAACCCTATGTTTTCTTCACAAGCTTTGAACAGAATTCCACTTGCTCTCCAGGTATTTGTTCA 1300</w:t>
      </w:r>
    </w:p>
    <w:p w:rsidR="00C8051A" w:rsidRPr="000D5197" w:rsidRDefault="00C8051A" w:rsidP="00FA17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FA17C8"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                                              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CTTCTTAGCTTTGCTCTAGCTTTTTTCTTCTTGACTCGTTCTTGTTCTCTTTAATGAACCATTTTGGCTTGTTCACTTAATAAACCAAACTTTCTCAAAT 14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CTCAAACTCAAACCTGCAACTTTCACAGCATGAGTTCTGAACCTGTTTCTTCACCCATCTGCAACTCTTCTTGAATTATGAAACCTTGACCCCCAGAGCC 1500</w:t>
      </w:r>
    </w:p>
    <w:p w:rsidR="00C8051A" w:rsidRPr="000D5197" w:rsidRDefault="00C8051A" w:rsidP="00FA17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FA17C8"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                          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GTGTGTTAACTAGTATCACAAGCGATTAAAAAATAGATACCTCAAATCATAGAAAAAACATCTACAAAAATAAATAACATCTTCTTTATTCAATGCATTC 16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CATTTTTCTAGTTTAACATATGTTTTTTTTCTCTTTGACACTCATCTATATTCGCATCCACTCCATCATCTTCAAGAATGTCATGTTCTTTACCATTAGT 17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TTCCACAAATTCATCAAAATTTCAAGTTTTTAAAAATTTAATAAAGCATTCTCTTAAGATTTTTGCTTGTTCATTTTTTAGTTTTCTCTTTTATTTTTTT 18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TTGTTTACGTGGATGATATTTTTTCACATTTTCTGTAGTAAATAAAATAAAATAATTATTGTTTCCAATTTTGGAAAAGTTTGAATGAAAAACTTCACTA 19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sz w:val="16"/>
          <w:szCs w:val="16"/>
          <w:lang w:val="en-US"/>
        </w:rPr>
        <w:t xml:space="preserve">  ATTTTAATTTAATAGAAACGATTTGGTGAAAGTACGTTTAAATAAATAAATAAAATGTATTACCTTAGAATCAAAAGTTTGACCAAAGACAAAAACTCAG </w:t>
      </w: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>20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E66189"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GAAAACATAACAACGAAAATGAAAGCCAACAAATCTCTTTGCCTAATTGTTAATTAACTAATATTATGTGCCCACTTTTTAAAAGTTAATTACTATTTTA 21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GAAGTCCATGTTTGAAATTAGATTATAGAAGCCCTATTTCAGTTTTCTTTATATTTTTAAGTTTTAATGTTGTATAACACTTATATTTATAAAATTTAAT 2200</w:t>
      </w:r>
    </w:p>
    <w:p w:rsidR="00C8051A" w:rsidRPr="000D5197" w:rsidRDefault="005C39C7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>
        <w:rPr>
          <w:rFonts w:ascii="Courier" w:hAnsi="Courier" w:cs="Courier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441716</wp:posOffset>
                </wp:positionH>
                <wp:positionV relativeFrom="paragraph">
                  <wp:posOffset>6350</wp:posOffset>
                </wp:positionV>
                <wp:extent cx="0" cy="160020"/>
                <wp:effectExtent l="63500" t="0" r="50800" b="30480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00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arrow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862DEA" id="Connecteur droit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8.5pt,.5pt" to="428.5pt,13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" strokecolor="black [3213]" strokeweight=".5pt">
                <v:stroke endarrow="open" endarrowwidth="narrow" endarrowlength="short" joinstyle="miter"/>
              </v:line>
            </w:pict>
          </mc:Fallback>
        </mc:AlternateContent>
      </w:r>
      <w:r w:rsidR="00C8051A"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TGAGTTAACATGACACTAATATATATATGCCCCTAAT</w:t>
      </w:r>
      <w:r w:rsidRPr="000D5197">
        <w:rPr>
          <w:rFonts w:ascii="Courier" w:hAnsi="Courier" w:cs="Courier"/>
          <w:color w:val="0070C0"/>
          <w:sz w:val="16"/>
          <w:szCs w:val="16"/>
          <w:lang w:val="en-US"/>
        </w:rPr>
        <w:t>TGTTTTTCTAAAATCACATGCC</w:t>
      </w: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>CTAAACGAAGGCTTCTTTTT</w:t>
      </w:r>
      <w:r w:rsidR="00697689" w:rsidRPr="00483517">
        <w:rPr>
          <w:rFonts w:cstheme="minorHAnsi"/>
          <w:b/>
          <w:color w:val="000000"/>
          <w:sz w:val="18"/>
          <w:szCs w:val="18"/>
        </w:rPr>
        <w:sym w:font="Symbol" w:char="F05B"/>
      </w:r>
      <w:proofErr w:type="spellStart"/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>TC</w:t>
      </w:r>
      <w:r w:rsidRPr="000D5197">
        <w:rPr>
          <w:rFonts w:ascii="Courier" w:hAnsi="Courier" w:cs="Courier"/>
          <w:color w:val="0070C0"/>
          <w:sz w:val="16"/>
          <w:szCs w:val="16"/>
          <w:lang w:val="en-US"/>
        </w:rPr>
        <w:t>CTC</w:t>
      </w:r>
      <w:r w:rsidR="004C4666" w:rsidRPr="0019578D">
        <w:rPr>
          <w:rFonts w:ascii="Courier" w:hAnsi="Courier" w:cs="Courier"/>
          <w:i/>
          <w:color w:val="0070C0"/>
          <w:sz w:val="16"/>
          <w:szCs w:val="16"/>
          <w:highlight w:val="lightGray"/>
          <w:lang w:val="en-US"/>
        </w:rPr>
        <w:t>actgtagtacgtctct</w:t>
      </w:r>
      <w:proofErr w:type="spellEnd"/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2300</w:t>
      </w:r>
    </w:p>
    <w:p w:rsidR="00C8051A" w:rsidRPr="000D5197" w:rsidRDefault="00C8051A" w:rsidP="00FA17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FA17C8"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               </w:t>
      </w:r>
      <w:r w:rsidR="00F12F6B" w:rsidRPr="000D5197">
        <w:rPr>
          <w:rFonts w:ascii="Courier" w:hAnsi="Courier" w:cs="Courier"/>
          <w:color w:val="0070C0"/>
          <w:sz w:val="16"/>
          <w:szCs w:val="16"/>
          <w:lang w:val="en-US"/>
        </w:rPr>
        <w:t>------Mr530B_F6------&gt;</w:t>
      </w:r>
      <w:r w:rsidR="00FA17C8"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</w:t>
      </w:r>
      <w:r w:rsidR="00F12F6B"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</w:t>
      </w:r>
      <w:r w:rsidR="00FA17C8" w:rsidRPr="000D5197">
        <w:rPr>
          <w:rFonts w:ascii="Courier" w:hAnsi="Courier" w:cs="Courier"/>
          <w:color w:val="0070C0"/>
          <w:sz w:val="16"/>
          <w:szCs w:val="16"/>
          <w:lang w:val="en-US"/>
        </w:rPr>
        <w:t>----Mr530B_F5------</w:t>
      </w:r>
      <w:r w:rsidR="00FA17C8"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4C4666" w:rsidRPr="0019578D">
        <w:rPr>
          <w:rFonts w:ascii="Courier" w:hAnsi="Courier" w:cs="Courier"/>
          <w:i/>
          <w:color w:val="0070C0"/>
          <w:sz w:val="16"/>
          <w:szCs w:val="16"/>
          <w:highlight w:val="lightGray"/>
          <w:lang w:val="en-US"/>
        </w:rPr>
        <w:t>g</w:t>
      </w:r>
      <w:r w:rsidR="004C4666" w:rsidRPr="0019578D">
        <w:rPr>
          <w:rFonts w:ascii="Courier" w:hAnsi="Courier" w:cs="Courier"/>
          <w:i/>
          <w:color w:val="000000"/>
          <w:sz w:val="16"/>
          <w:szCs w:val="16"/>
          <w:highlight w:val="lightGray"/>
          <w:lang w:val="en-US"/>
        </w:rPr>
        <w:t>ttacttctctatcctcactgagtttctctgttttttcttttgcagcgttgcaaaacaagtgtgatctgggacacggagaacgttcccattcctaattcg</w:t>
      </w: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24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FA17C8" w:rsidRPr="000D5197">
        <w:rPr>
          <w:rFonts w:ascii="Courier" w:hAnsi="Courier" w:cs="Courier"/>
          <w:color w:val="0070C0"/>
          <w:sz w:val="16"/>
          <w:szCs w:val="16"/>
          <w:lang w:val="en-US"/>
        </w:rPr>
        <w:t>&gt;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4C4666" w:rsidRPr="0019578D">
        <w:rPr>
          <w:rFonts w:ascii="Courier" w:hAnsi="Courier" w:cs="Courier"/>
          <w:i/>
          <w:color w:val="000000"/>
          <w:sz w:val="16"/>
          <w:szCs w:val="16"/>
          <w:highlight w:val="lightGray"/>
          <w:lang w:val="en-US"/>
        </w:rPr>
        <w:t>gtggatccttgtttcttgtcaagc</w:t>
      </w:r>
      <w:r w:rsidR="004C4666" w:rsidRPr="0019578D">
        <w:rPr>
          <w:rFonts w:ascii="Courier" w:hAnsi="Courier" w:cs="Courier"/>
          <w:i/>
          <w:color w:val="0070C0"/>
          <w:sz w:val="16"/>
          <w:szCs w:val="16"/>
          <w:highlight w:val="lightGray"/>
          <w:lang w:val="en-US"/>
        </w:rPr>
        <w:t>aatatt</w:t>
      </w:r>
      <w:r w:rsidRPr="0019578D">
        <w:rPr>
          <w:rFonts w:ascii="Courier" w:hAnsi="Courier" w:cs="Courier"/>
          <w:b/>
          <w:color w:val="0070C0"/>
          <w:sz w:val="16"/>
          <w:szCs w:val="16"/>
          <w:highlight w:val="lightGray"/>
          <w:lang w:val="en-US"/>
        </w:rPr>
        <w:t>A</w:t>
      </w:r>
      <w:r w:rsidRPr="000D5197">
        <w:rPr>
          <w:rFonts w:ascii="Courier" w:hAnsi="Courier" w:cs="Courier"/>
          <w:b/>
          <w:color w:val="0070C0"/>
          <w:sz w:val="16"/>
          <w:szCs w:val="16"/>
          <w:highlight w:val="lightGray"/>
          <w:lang w:val="en-US"/>
        </w:rPr>
        <w:t>TG</w:t>
      </w:r>
      <w:r w:rsidRPr="000D5197">
        <w:rPr>
          <w:rFonts w:ascii="Courier" w:hAnsi="Courier" w:cs="Courier"/>
          <w:color w:val="0070C0"/>
          <w:sz w:val="16"/>
          <w:szCs w:val="16"/>
          <w:highlight w:val="lightGray"/>
          <w:lang w:val="en-US"/>
        </w:rPr>
        <w:t>CGTTCCCTTCGA</w:t>
      </w:r>
      <w:r w:rsidRPr="000D5197"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  <w:t>AAATGCAATTTTTTTGGACCTGTGACGATCATCGCCGTCGGAAACTTCGAAAACT</w:t>
      </w: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2500</w:t>
      </w:r>
    </w:p>
    <w:p w:rsidR="00C8051A" w:rsidRPr="000D5197" w:rsidRDefault="00C8051A" w:rsidP="00FA17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FA17C8"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  </w:t>
      </w:r>
      <w:r w:rsidR="00FA17C8" w:rsidRPr="000D5197">
        <w:rPr>
          <w:rFonts w:ascii="Courier" w:hAnsi="Courier" w:cs="Courier"/>
          <w:color w:val="0070C0"/>
          <w:sz w:val="16"/>
          <w:szCs w:val="16"/>
          <w:lang w:val="en-US"/>
        </w:rPr>
        <w:t>-----Mr530B_F4------&gt;</w:t>
      </w:r>
      <w:r w:rsidR="00FA17C8"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Pr="000D5197">
        <w:rPr>
          <w:rFonts w:ascii="Courier" w:hAnsi="Courier" w:cs="Courier"/>
          <w:sz w:val="16"/>
          <w:szCs w:val="16"/>
          <w:highlight w:val="lightGray"/>
          <w:lang w:val="en-US"/>
        </w:rPr>
        <w:t>TTAAAAAAGGAGTTGAAGAGATTCTACATTTAACCGGCGTGGAGATGGATTACGTGAAGCCCCTCAAGATTCAGAGAAAAACGATGAGCGAGAAGAGTGA</w:t>
      </w:r>
      <w:r w:rsidRPr="000D5197">
        <w:rPr>
          <w:rFonts w:ascii="Courier" w:hAnsi="Courier" w:cs="Courier"/>
          <w:sz w:val="16"/>
          <w:szCs w:val="16"/>
          <w:lang w:val="en-US"/>
        </w:rPr>
        <w:t xml:space="preserve"> 2600</w:t>
      </w:r>
    </w:p>
    <w:p w:rsidR="00FA17C8" w:rsidRPr="000D5197" w:rsidRDefault="00FA17C8" w:rsidP="00FA17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sz w:val="16"/>
          <w:szCs w:val="16"/>
          <w:lang w:val="en-US"/>
        </w:rPr>
      </w:pPr>
      <w:r w:rsidRPr="000D5197">
        <w:rPr>
          <w:rFonts w:ascii="Courier" w:hAnsi="Courier" w:cs="Courier"/>
          <w:sz w:val="16"/>
          <w:szCs w:val="16"/>
          <w:lang w:val="en-US"/>
        </w:rPr>
        <w:t xml:space="preserve">                                                        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sz w:val="16"/>
          <w:szCs w:val="16"/>
          <w:lang w:val="en-US"/>
        </w:rPr>
      </w:pPr>
      <w:r w:rsidRPr="000D5197">
        <w:rPr>
          <w:rFonts w:ascii="Courier" w:hAnsi="Courier" w:cs="Courier"/>
          <w:sz w:val="16"/>
          <w:szCs w:val="16"/>
          <w:lang w:val="en-US"/>
        </w:rPr>
        <w:t xml:space="preserve">  </w:t>
      </w:r>
      <w:r w:rsidRPr="000D5197">
        <w:rPr>
          <w:rFonts w:ascii="Courier" w:hAnsi="Courier" w:cs="Courier"/>
          <w:sz w:val="16"/>
          <w:szCs w:val="16"/>
          <w:highlight w:val="lightGray"/>
          <w:lang w:val="en-US"/>
        </w:rPr>
        <w:t>CAAGAGGATCTTAGTTAGGATATCACTGTGGATCCAGAAGAATCTTGTCCCAACTAATATCCTCCTTGTAACTGGCGATGGAGGATTCGCTGATGGAATG</w:t>
      </w:r>
      <w:r w:rsidRPr="000D5197">
        <w:rPr>
          <w:rFonts w:ascii="Courier" w:hAnsi="Courier" w:cs="Courier"/>
          <w:sz w:val="16"/>
          <w:szCs w:val="16"/>
          <w:lang w:val="en-US"/>
        </w:rPr>
        <w:t xml:space="preserve"> 2700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sz w:val="16"/>
          <w:szCs w:val="16"/>
          <w:lang w:val="en-US"/>
        </w:rPr>
      </w:pPr>
      <w:r w:rsidRPr="000D5197">
        <w:rPr>
          <w:rFonts w:ascii="Courier" w:hAnsi="Courier" w:cs="Courier"/>
          <w:sz w:val="16"/>
          <w:szCs w:val="16"/>
          <w:lang w:val="en-US"/>
        </w:rPr>
        <w:t xml:space="preserve">  </w:t>
      </w:r>
      <w:r w:rsidR="003B3A65" w:rsidRPr="000D5197">
        <w:rPr>
          <w:rFonts w:ascii="Courier" w:hAnsi="Courier" w:cs="Courier"/>
          <w:sz w:val="16"/>
          <w:szCs w:val="16"/>
          <w:lang w:val="en-US"/>
        </w:rPr>
        <w:t xml:space="preserve">                                                                                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0D5197">
        <w:rPr>
          <w:rFonts w:ascii="Courier" w:hAnsi="Courier" w:cs="Courier"/>
          <w:sz w:val="16"/>
          <w:szCs w:val="16"/>
          <w:lang w:val="en-US"/>
        </w:rPr>
        <w:t xml:space="preserve">  </w:t>
      </w:r>
      <w:r w:rsidRPr="000D5197">
        <w:rPr>
          <w:rFonts w:ascii="Courier" w:hAnsi="Courier" w:cs="Courier"/>
          <w:sz w:val="16"/>
          <w:szCs w:val="16"/>
          <w:highlight w:val="lightGray"/>
          <w:lang w:val="en-US"/>
        </w:rPr>
        <w:t>AATGAATGGGGATTGTTGGGTTTCAATTTTCTTATAGCCCACCCGGATTTGAGAAGTCATTCATATAAGTTGGAGTTT</w:t>
      </w:r>
      <w:r w:rsidRPr="000D5197">
        <w:rPr>
          <w:rFonts w:ascii="Courier" w:hAnsi="Courier" w:cs="Courier"/>
          <w:color w:val="0070C0"/>
          <w:sz w:val="16"/>
          <w:szCs w:val="16"/>
          <w:highlight w:val="lightGray"/>
          <w:lang w:val="en-US"/>
        </w:rPr>
        <w:t>ATGGCAACAACGATATGGGC</w:t>
      </w:r>
      <w:r w:rsidRPr="000D5197">
        <w:rPr>
          <w:rFonts w:ascii="Courier" w:hAnsi="Courier" w:cs="Courier"/>
          <w:sz w:val="16"/>
          <w:szCs w:val="16"/>
          <w:highlight w:val="lightGray"/>
          <w:lang w:val="en-US"/>
        </w:rPr>
        <w:t>TT</w:t>
      </w:r>
      <w:r w:rsidRPr="000D5197">
        <w:rPr>
          <w:rFonts w:ascii="Courier" w:hAnsi="Courier" w:cs="Courier"/>
          <w:sz w:val="16"/>
          <w:szCs w:val="16"/>
          <w:lang w:val="en-US"/>
        </w:rPr>
        <w:t xml:space="preserve"> </w:t>
      </w: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>2800</w:t>
      </w:r>
    </w:p>
    <w:p w:rsidR="00385E2D" w:rsidRPr="000D5197" w:rsidRDefault="00C8051A" w:rsidP="00385E2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385E2D"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</w:t>
      </w:r>
      <w:r w:rsidR="00916FA5" w:rsidRPr="000D5197">
        <w:rPr>
          <w:rFonts w:cstheme="minorHAnsi"/>
          <w:color w:val="000000"/>
          <w:sz w:val="16"/>
          <w:szCs w:val="16"/>
          <w:lang w:val="en-US"/>
        </w:rPr>
        <w:t xml:space="preserve">                                    </w:t>
      </w:r>
      <w:r w:rsidR="00CC2F9E" w:rsidRPr="000D5197">
        <w:rPr>
          <w:rFonts w:cstheme="minorHAnsi"/>
          <w:color w:val="000000"/>
          <w:sz w:val="16"/>
          <w:szCs w:val="16"/>
          <w:lang w:val="en-US"/>
        </w:rPr>
        <w:t xml:space="preserve">    </w:t>
      </w:r>
      <w:r w:rsidR="00385E2D"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</w:t>
      </w:r>
      <w:r w:rsidR="006D0D75"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                          </w:t>
      </w:r>
      <w:r w:rsidR="006D0D75" w:rsidRPr="000D5197">
        <w:rPr>
          <w:rFonts w:ascii="Courier" w:hAnsi="Courier" w:cs="Courier"/>
          <w:color w:val="0070C0"/>
          <w:sz w:val="16"/>
          <w:szCs w:val="16"/>
          <w:lang w:val="en-US"/>
        </w:rPr>
        <w:t>&lt;----Mr530B_R3------</w:t>
      </w:r>
    </w:p>
    <w:p w:rsidR="00C8051A" w:rsidRPr="000D5197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Pr="000D5197"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  <w:t>GGTCAACCCTAGCAGCGGGAGGATTGCCA</w:t>
      </w:r>
      <w:r w:rsidR="005F609F" w:rsidRPr="000D5197"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  <w:t>ACC</w:t>
      </w:r>
      <w:r w:rsidR="00916FA5" w:rsidRPr="000D5197"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  <w:t>A</w:t>
      </w:r>
      <w:r w:rsidRPr="004873BA">
        <w:rPr>
          <w:rFonts w:ascii="Courier" w:hAnsi="Courier" w:cs="Courier"/>
          <w:color w:val="000000" w:themeColor="text1"/>
          <w:sz w:val="16"/>
          <w:szCs w:val="16"/>
          <w:highlight w:val="red"/>
          <w:lang w:val="en-US"/>
        </w:rPr>
        <w:t>CATACCATCAGACTATTTAC</w:t>
      </w:r>
      <w:r w:rsidRPr="000D5197"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  <w:t>CACGACGTACGCAAACGGAATAGATACGCTAATGGACCAGTCACTCG</w:t>
      </w: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2900</w:t>
      </w:r>
    </w:p>
    <w:p w:rsidR="00C8051A" w:rsidRPr="004873BA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385E2D" w:rsidRPr="000D5197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           </w:t>
      </w:r>
      <w:r w:rsidR="006A60C3" w:rsidRPr="006A60C3">
        <w:rPr>
          <w:rFonts w:ascii="Courier" w:hAnsi="Courier" w:cs="Courier"/>
          <w:color w:val="FF0000"/>
          <w:sz w:val="16"/>
          <w:szCs w:val="16"/>
          <w:lang w:val="en-US"/>
        </w:rPr>
        <w:t>&lt;--</w:t>
      </w:r>
      <w:r w:rsidR="00716224" w:rsidRPr="004873BA">
        <w:rPr>
          <w:rFonts w:ascii="Courier" w:hAnsi="Courier" w:cs="Courier"/>
          <w:color w:val="FF0000"/>
          <w:sz w:val="16"/>
          <w:szCs w:val="16"/>
          <w:lang w:val="en-US"/>
        </w:rPr>
        <w:t>gRNA_APOK3-L#1</w:t>
      </w:r>
      <w:r w:rsidR="006A60C3" w:rsidRPr="004873BA">
        <w:rPr>
          <w:rFonts w:ascii="Courier" w:hAnsi="Courier" w:cs="Courier"/>
          <w:color w:val="FF0000"/>
          <w:sz w:val="16"/>
          <w:szCs w:val="16"/>
          <w:lang w:val="en-US"/>
        </w:rPr>
        <w:t>---</w:t>
      </w:r>
      <w:r w:rsidR="00716224" w:rsidRPr="004873BA">
        <w:rPr>
          <w:rFonts w:ascii="Courier" w:hAnsi="Courier" w:cs="Courier"/>
          <w:color w:val="FF0000"/>
          <w:sz w:val="16"/>
          <w:szCs w:val="16"/>
          <w:lang w:val="en-US"/>
        </w:rPr>
        <w:t xml:space="preserve"> </w:t>
      </w:r>
      <w:r w:rsidR="00385E2D" w:rsidRPr="004873BA">
        <w:rPr>
          <w:rFonts w:ascii="Courier" w:hAnsi="Courier" w:cs="Courier"/>
          <w:color w:val="FF0000"/>
          <w:sz w:val="16"/>
          <w:szCs w:val="16"/>
          <w:lang w:val="en-US"/>
        </w:rPr>
        <w:t xml:space="preserve"> </w:t>
      </w:r>
      <w:r w:rsidR="00385E2D"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</w:t>
      </w:r>
    </w:p>
    <w:p w:rsidR="00C8051A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Pr="004873BA"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  <w:t>TGTCTTGGAA</w:t>
      </w:r>
      <w:r w:rsidRPr="00937FAA">
        <w:rPr>
          <w:rFonts w:ascii="Courier" w:hAnsi="Courier" w:cs="Courier"/>
          <w:color w:val="0070C0"/>
          <w:sz w:val="16"/>
          <w:szCs w:val="16"/>
          <w:highlight w:val="lightGray"/>
          <w:lang w:val="en-US"/>
        </w:rPr>
        <w:t>ACCATTGACCAATTGGA</w:t>
      </w:r>
      <w:r w:rsidRPr="004873BA">
        <w:rPr>
          <w:rFonts w:ascii="Courier" w:hAnsi="Courier" w:cs="Courier"/>
          <w:color w:val="0070C0"/>
          <w:sz w:val="16"/>
          <w:szCs w:val="16"/>
          <w:highlight w:val="lightGray"/>
          <w:lang w:val="en-US"/>
        </w:rPr>
        <w:t>AGCACAAGGTATTACGGC</w:t>
      </w:r>
      <w:r w:rsidRPr="004873BA"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  <w:t>CACTGAAGGTAATATTTGGACTTTTAT</w:t>
      </w:r>
      <w:r w:rsidRPr="00BC1986">
        <w:rPr>
          <w:rFonts w:ascii="Courier" w:hAnsi="Courier" w:cs="Courier"/>
          <w:color w:val="0070C0"/>
          <w:sz w:val="16"/>
          <w:szCs w:val="16"/>
          <w:highlight w:val="lightGray"/>
          <w:lang w:val="en-US"/>
        </w:rPr>
        <w:t>CCAACAGAACTATCGCCGAG</w:t>
      </w:r>
      <w:r w:rsidRPr="004873BA"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  <w:t>CTTGTATT</w:t>
      </w:r>
      <w:r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3000</w:t>
      </w:r>
    </w:p>
    <w:p w:rsidR="00730CD9" w:rsidRPr="004873BA" w:rsidRDefault="00730CD9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730CD9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</w:t>
      </w:r>
      <w:r>
        <w:rPr>
          <w:rFonts w:ascii="Courier" w:hAnsi="Courier" w:cs="Courier"/>
          <w:color w:val="0070C0"/>
          <w:sz w:val="16"/>
          <w:szCs w:val="16"/>
          <w:lang w:val="en-US"/>
        </w:rPr>
        <w:t>-----Mr530B_F8----</w:t>
      </w:r>
      <w:r w:rsidRPr="000D5197">
        <w:rPr>
          <w:rFonts w:ascii="Courier" w:hAnsi="Courier" w:cs="Courier"/>
          <w:color w:val="0070C0"/>
          <w:sz w:val="16"/>
          <w:szCs w:val="16"/>
          <w:lang w:val="en-US"/>
        </w:rPr>
        <w:t>-&gt;</w:t>
      </w:r>
    </w:p>
    <w:p w:rsidR="00C8051A" w:rsidRPr="004873BA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cstheme="minorHAnsi"/>
          <w:color w:val="000000"/>
          <w:sz w:val="16"/>
          <w:szCs w:val="16"/>
          <w:lang w:val="en-US"/>
        </w:rPr>
      </w:pPr>
      <w:r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</w:t>
      </w:r>
      <w:r w:rsidR="00385E2D"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    </w:t>
      </w:r>
      <w:r w:rsidR="00941861" w:rsidRPr="004873BA">
        <w:rPr>
          <w:rFonts w:ascii="Courier" w:hAnsi="Courier" w:cs="Courier"/>
          <w:color w:val="0070C0"/>
          <w:sz w:val="16"/>
          <w:szCs w:val="16"/>
          <w:lang w:val="en-US"/>
        </w:rPr>
        <w:t>&lt;----Mr530</w:t>
      </w:r>
      <w:r w:rsidR="00EA0860" w:rsidRPr="004873BA">
        <w:rPr>
          <w:rFonts w:ascii="Courier" w:hAnsi="Courier" w:cs="Courier"/>
          <w:color w:val="0070C0"/>
          <w:sz w:val="16"/>
          <w:szCs w:val="16"/>
          <w:lang w:val="en-US"/>
        </w:rPr>
        <w:t>B_R2</w:t>
      </w:r>
      <w:r w:rsidR="00941861" w:rsidRPr="004873BA">
        <w:rPr>
          <w:rFonts w:ascii="Courier" w:hAnsi="Courier" w:cs="Courier"/>
          <w:color w:val="0070C0"/>
          <w:sz w:val="16"/>
          <w:szCs w:val="16"/>
          <w:lang w:val="en-US"/>
        </w:rPr>
        <w:t>------</w:t>
      </w:r>
      <w:r w:rsidR="00385E2D"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</w:t>
      </w:r>
      <w:r w:rsid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</w:t>
      </w:r>
      <w:r w:rsidRPr="004873BA">
        <w:rPr>
          <w:rFonts w:cstheme="minorHAnsi"/>
          <w:color w:val="000000"/>
          <w:sz w:val="16"/>
          <w:szCs w:val="16"/>
          <w:lang w:val="en-US"/>
        </w:rPr>
        <w:t xml:space="preserve"> </w:t>
      </w:r>
      <w:r w:rsidR="00BC1986" w:rsidRPr="004873BA">
        <w:rPr>
          <w:rFonts w:ascii="Courier" w:hAnsi="Courier" w:cs="Courier"/>
          <w:color w:val="0070C0"/>
          <w:sz w:val="16"/>
          <w:szCs w:val="16"/>
          <w:lang w:val="en-US"/>
        </w:rPr>
        <w:t>&lt;----Mr530B_R</w:t>
      </w:r>
      <w:r w:rsidR="00BC1986">
        <w:rPr>
          <w:rFonts w:ascii="Courier" w:hAnsi="Courier" w:cs="Courier"/>
          <w:color w:val="0070C0"/>
          <w:sz w:val="16"/>
          <w:szCs w:val="16"/>
          <w:lang w:val="en-US"/>
        </w:rPr>
        <w:t>1</w:t>
      </w:r>
      <w:r w:rsidR="00BC1986" w:rsidRPr="004873BA">
        <w:rPr>
          <w:rFonts w:ascii="Courier" w:hAnsi="Courier" w:cs="Courier"/>
          <w:color w:val="0070C0"/>
          <w:sz w:val="16"/>
          <w:szCs w:val="16"/>
          <w:lang w:val="en-US"/>
        </w:rPr>
        <w:t>------</w:t>
      </w:r>
      <w:r w:rsidR="00BC1986"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</w:t>
      </w:r>
      <w:r w:rsidR="00BC1986" w:rsidRPr="004873BA">
        <w:rPr>
          <w:rFonts w:cstheme="minorHAnsi"/>
          <w:color w:val="000000"/>
          <w:sz w:val="16"/>
          <w:szCs w:val="16"/>
          <w:lang w:val="en-US"/>
        </w:rPr>
        <w:t xml:space="preserve"> </w:t>
      </w:r>
    </w:p>
    <w:p w:rsidR="00C8051A" w:rsidRPr="004873BA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Pr="004873BA"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  <w:t>AATTTAGG</w:t>
      </w:r>
      <w:r w:rsidRPr="004873BA">
        <w:rPr>
          <w:rFonts w:ascii="Courier" w:hAnsi="Courier" w:cs="Courier"/>
          <w:color w:val="0070C0"/>
          <w:sz w:val="16"/>
          <w:szCs w:val="16"/>
          <w:highlight w:val="lightGray"/>
          <w:lang w:val="en-US"/>
        </w:rPr>
        <w:t>AAAGTCGCTGAACATTGCCG</w:t>
      </w:r>
      <w:r w:rsidRPr="004873BA"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  <w:t>TG</w:t>
      </w:r>
      <w:r w:rsidRPr="004873BA">
        <w:rPr>
          <w:rFonts w:ascii="Courier" w:hAnsi="Courier" w:cs="Courier"/>
          <w:color w:val="000000"/>
          <w:sz w:val="16"/>
          <w:szCs w:val="16"/>
          <w:highlight w:val="lightGray"/>
          <w:u w:val="single"/>
          <w:lang w:val="en-US"/>
        </w:rPr>
        <w:t>AAGATCAACAAAGTCACAAAGCATGTC</w:t>
      </w:r>
      <w:r w:rsidRPr="004873BA">
        <w:rPr>
          <w:rFonts w:ascii="Courier" w:hAnsi="Courier" w:cs="Courier"/>
          <w:sz w:val="16"/>
          <w:szCs w:val="16"/>
          <w:highlight w:val="lightGray"/>
          <w:u w:val="single"/>
          <w:lang w:val="en-US"/>
        </w:rPr>
        <w:t>AATGAGGAGGATGGTGCAACT</w:t>
      </w:r>
      <w:r w:rsidRPr="004873BA">
        <w:rPr>
          <w:rFonts w:ascii="Courier" w:hAnsi="Courier" w:cs="Courier"/>
          <w:color w:val="000000"/>
          <w:sz w:val="16"/>
          <w:szCs w:val="16"/>
          <w:highlight w:val="lightGray"/>
          <w:u w:val="single"/>
          <w:lang w:val="en-US"/>
        </w:rPr>
        <w:t>TTCTATGTTACTCGAAGGGGGG</w:t>
      </w:r>
      <w:r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3100</w:t>
      </w:r>
    </w:p>
    <w:p w:rsidR="00C8051A" w:rsidRPr="004873BA" w:rsidRDefault="00C8051A" w:rsidP="006230A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385E2D"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</w:t>
      </w:r>
      <w:r w:rsidR="006230A1" w:rsidRPr="004873BA">
        <w:rPr>
          <w:rFonts w:ascii="Courier" w:hAnsi="Courier" w:cs="Courier"/>
          <w:color w:val="0070C0"/>
          <w:sz w:val="16"/>
          <w:szCs w:val="16"/>
          <w:lang w:val="en-US"/>
        </w:rPr>
        <w:t>&lt;----Mr530B_R0------</w:t>
      </w:r>
      <w:r w:rsidR="006230A1"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      </w:t>
      </w:r>
    </w:p>
    <w:p w:rsidR="00C8051A" w:rsidRPr="004873BA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Pr="004873BA">
        <w:rPr>
          <w:rFonts w:ascii="Courier" w:hAnsi="Courier" w:cs="Courier"/>
          <w:color w:val="000000"/>
          <w:sz w:val="16"/>
          <w:szCs w:val="16"/>
          <w:highlight w:val="lightGray"/>
          <w:u w:val="single"/>
          <w:lang w:val="en-US"/>
        </w:rPr>
        <w:t>CAATCGATAGTTCTGCCCCT</w:t>
      </w:r>
      <w:r w:rsidRPr="00255238">
        <w:rPr>
          <w:rFonts w:ascii="Courier" w:hAnsi="Courier" w:cs="Courier"/>
          <w:sz w:val="16"/>
          <w:szCs w:val="16"/>
          <w:highlight w:val="lightGray"/>
          <w:u w:val="single"/>
          <w:lang w:val="en-US"/>
        </w:rPr>
        <w:t>GCTGAATCAAAAGCATATCCAAA</w:t>
      </w:r>
      <w:r w:rsidRPr="004873BA">
        <w:rPr>
          <w:rFonts w:ascii="Courier" w:hAnsi="Courier" w:cs="Courier"/>
          <w:color w:val="000000"/>
          <w:sz w:val="16"/>
          <w:szCs w:val="16"/>
          <w:highlight w:val="lightGray"/>
          <w:u w:val="single"/>
          <w:lang w:val="en-US"/>
        </w:rPr>
        <w:t>ATCAGCTAATATCAGTTCAATCCATAGTATGAG</w:t>
      </w:r>
      <w:r w:rsidR="00283E1B" w:rsidRPr="004873BA">
        <w:rPr>
          <w:rFonts w:ascii="Courier" w:hAnsi="Courier" w:cs="Courier"/>
          <w:color w:val="000000"/>
          <w:sz w:val="16"/>
          <w:szCs w:val="16"/>
          <w:highlight w:val="lightGray"/>
          <w:u w:val="single"/>
          <w:lang w:val="en-US"/>
        </w:rPr>
        <w:t>gtaactaactcaaattacttgtag</w:t>
      </w:r>
      <w:r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3200</w:t>
      </w:r>
    </w:p>
    <w:p w:rsidR="00C8051A" w:rsidRPr="004873BA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385E2D"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</w:t>
      </w:r>
    </w:p>
    <w:p w:rsidR="00C8051A" w:rsidRPr="001172FD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4873BA">
        <w:rPr>
          <w:rFonts w:ascii="Courier" w:hAnsi="Courier" w:cs="Courier"/>
          <w:color w:val="000000"/>
          <w:sz w:val="16"/>
          <w:szCs w:val="16"/>
          <w:lang w:val="en-US"/>
        </w:rPr>
        <w:lastRenderedPageBreak/>
        <w:t xml:space="preserve">  </w:t>
      </w:r>
      <w:r w:rsidR="00283E1B" w:rsidRPr="001172FD">
        <w:rPr>
          <w:rFonts w:ascii="Courier" w:hAnsi="Courier" w:cs="Courier"/>
          <w:color w:val="000000"/>
          <w:sz w:val="16"/>
          <w:szCs w:val="16"/>
          <w:highlight w:val="lightGray"/>
          <w:u w:val="single"/>
          <w:lang w:val="en-US"/>
        </w:rPr>
        <w:t>ataacttactaatttttgaaaggtttattgattaaaatcaactatag</w:t>
      </w:r>
      <w:r w:rsidR="00AA0B07" w:rsidRPr="001172FD">
        <w:rPr>
          <w:rFonts w:ascii="Courier" w:hAnsi="Courier" w:cs="Courier"/>
          <w:color w:val="000000"/>
          <w:sz w:val="16"/>
          <w:szCs w:val="16"/>
          <w:highlight w:val="lightGray"/>
          <w:u w:val="single"/>
          <w:lang w:val="en-US"/>
        </w:rPr>
        <w:t>G</w:t>
      </w:r>
      <w:r w:rsidRPr="001172FD">
        <w:rPr>
          <w:rFonts w:ascii="Courier" w:hAnsi="Courier" w:cs="Courier"/>
          <w:color w:val="000000"/>
          <w:sz w:val="16"/>
          <w:szCs w:val="16"/>
          <w:highlight w:val="lightGray"/>
          <w:u w:val="single"/>
          <w:lang w:val="en-US"/>
        </w:rPr>
        <w:t>GAATCTCTTCTGGAGGAAACAGA</w:t>
      </w:r>
      <w:r w:rsidRPr="001172FD">
        <w:rPr>
          <w:rFonts w:ascii="Courier" w:hAnsi="Courier" w:cs="Courier"/>
          <w:color w:val="000000" w:themeColor="text1"/>
          <w:sz w:val="16"/>
          <w:szCs w:val="16"/>
          <w:highlight w:val="red"/>
          <w:u w:val="single"/>
          <w:lang w:val="en-US"/>
        </w:rPr>
        <w:t>GGAAGACTACT</w:t>
      </w:r>
      <w:r w:rsidRPr="001172FD">
        <w:rPr>
          <w:rFonts w:ascii="Courier" w:hAnsi="Courier" w:cs="Courier"/>
          <w:color w:val="0070C0"/>
          <w:sz w:val="16"/>
          <w:szCs w:val="16"/>
          <w:highlight w:val="red"/>
          <w:u w:val="single"/>
          <w:lang w:val="en-US"/>
        </w:rPr>
        <w:t>ACAGACGCT</w:t>
      </w:r>
      <w:r w:rsidR="00716224" w:rsidRPr="001172FD">
        <w:rPr>
          <w:rFonts w:ascii="Courier" w:hAnsi="Courier" w:cs="Courier"/>
          <w:color w:val="0070C0"/>
          <w:sz w:val="16"/>
          <w:szCs w:val="16"/>
          <w:highlight w:val="lightGray"/>
          <w:u w:val="single"/>
          <w:lang w:val="en-US"/>
        </w:rPr>
        <w:t>TGGC</w:t>
      </w:r>
      <w:r w:rsidRPr="001172FD">
        <w:rPr>
          <w:rFonts w:ascii="Courier" w:hAnsi="Courier" w:cs="Courier"/>
          <w:color w:val="0070C0"/>
          <w:sz w:val="16"/>
          <w:szCs w:val="16"/>
          <w:highlight w:val="lightGray"/>
          <w:u w:val="single"/>
          <w:lang w:val="en-US"/>
        </w:rPr>
        <w:t>ACTTT</w:t>
      </w:r>
      <w:r w:rsidRPr="001172FD">
        <w:rPr>
          <w:rFonts w:ascii="Courier" w:hAnsi="Courier" w:cs="Courier"/>
          <w:color w:val="000000"/>
          <w:sz w:val="16"/>
          <w:szCs w:val="16"/>
          <w:lang w:val="en-US"/>
        </w:rPr>
        <w:t xml:space="preserve"> 3300</w:t>
      </w:r>
    </w:p>
    <w:p w:rsidR="004873BA" w:rsidRPr="004873BA" w:rsidRDefault="004873BA" w:rsidP="004873B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                                                   </w:t>
      </w:r>
      <w:r w:rsidRPr="004873BA">
        <w:rPr>
          <w:rFonts w:ascii="Courier" w:hAnsi="Courier" w:cs="Courier"/>
          <w:color w:val="FF0000"/>
          <w:sz w:val="16"/>
          <w:szCs w:val="16"/>
          <w:lang w:val="en-US"/>
        </w:rPr>
        <w:t>---gRNA_APOK3-L#2--&gt;</w:t>
      </w:r>
    </w:p>
    <w:p w:rsidR="00C8051A" w:rsidRPr="004873BA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580D41"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                                                 </w:t>
      </w:r>
      <w:r w:rsid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</w:t>
      </w:r>
      <w:r w:rsidR="004873BA">
        <w:rPr>
          <w:rFonts w:ascii="Courier" w:hAnsi="Courier" w:cs="Courier"/>
          <w:color w:val="0070C0"/>
          <w:sz w:val="16"/>
          <w:szCs w:val="16"/>
          <w:lang w:val="en-US"/>
        </w:rPr>
        <w:t>&lt;----Mr530B_R5</w:t>
      </w:r>
      <w:r w:rsidR="004873BA" w:rsidRPr="000D5197">
        <w:rPr>
          <w:rFonts w:ascii="Courier" w:hAnsi="Courier" w:cs="Courier"/>
          <w:color w:val="0070C0"/>
          <w:sz w:val="16"/>
          <w:szCs w:val="16"/>
          <w:lang w:val="en-US"/>
        </w:rPr>
        <w:t>----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4873BA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Pr="00BC1986">
        <w:rPr>
          <w:rFonts w:ascii="Courier" w:hAnsi="Courier" w:cs="Courier"/>
          <w:color w:val="0070C0"/>
          <w:sz w:val="16"/>
          <w:szCs w:val="16"/>
          <w:highlight w:val="lightGray"/>
          <w:u w:val="single"/>
          <w:lang w:val="en-US"/>
        </w:rPr>
        <w:t>TT</w:t>
      </w:r>
      <w:r w:rsidRPr="00BC1986">
        <w:rPr>
          <w:rFonts w:ascii="Courier" w:hAnsi="Courier" w:cs="Courier"/>
          <w:color w:val="000000"/>
          <w:sz w:val="16"/>
          <w:szCs w:val="16"/>
          <w:highlight w:val="lightGray"/>
          <w:u w:val="single"/>
          <w:lang w:val="en-US"/>
        </w:rPr>
        <w:t>GCCCTGAGGAATCA</w:t>
      </w:r>
      <w:r w:rsidRPr="00BC1986">
        <w:rPr>
          <w:rFonts w:ascii="Courier" w:hAnsi="Courier" w:cs="Courier"/>
          <w:sz w:val="16"/>
          <w:szCs w:val="16"/>
          <w:highlight w:val="lightGray"/>
          <w:u w:val="single"/>
          <w:lang w:val="en-US"/>
        </w:rPr>
        <w:t>TGGTGGAGAGGATGCCATAAATGTTATTATAGAATCTCTAGGTGTTGAGAGTTCTATGATTCGCATTGAG</w:t>
      </w:r>
      <w:r w:rsidR="00283E1B" w:rsidRPr="00BC1986">
        <w:rPr>
          <w:rFonts w:ascii="Courier" w:hAnsi="Courier" w:cs="Courier"/>
          <w:sz w:val="16"/>
          <w:szCs w:val="16"/>
          <w:highlight w:val="lightGray"/>
          <w:u w:val="single"/>
          <w:lang w:val="en-US"/>
        </w:rPr>
        <w:t>gtcaatcaaatttt</w:t>
      </w: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3400</w:t>
      </w:r>
    </w:p>
    <w:p w:rsidR="00C8051A" w:rsidRPr="00BC1986" w:rsidRDefault="00C8051A" w:rsidP="00283E1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4873BA" w:rsidRPr="000D5197">
        <w:rPr>
          <w:rFonts w:ascii="Courier" w:hAnsi="Courier" w:cs="Courier"/>
          <w:color w:val="0070C0"/>
          <w:sz w:val="16"/>
          <w:szCs w:val="16"/>
          <w:lang w:val="en-US"/>
        </w:rPr>
        <w:t>--</w:t>
      </w:r>
      <w:r w:rsidR="00283E1B"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2E170D" w:rsidRPr="00BC1986">
        <w:rPr>
          <w:rFonts w:ascii="Courier" w:hAnsi="Courier" w:cs="Courier"/>
          <w:color w:val="000000"/>
          <w:sz w:val="16"/>
          <w:szCs w:val="16"/>
          <w:highlight w:val="lightGray"/>
          <w:u w:val="single"/>
          <w:lang w:val="en-US"/>
        </w:rPr>
        <w:t>tatgtatatattgatgactttgagtttgtctcattgttctctaactcaaaatgcattttgtttttgcttcttcttag</w:t>
      </w:r>
      <w:r w:rsidRPr="00BC1986">
        <w:rPr>
          <w:rFonts w:ascii="Courier" w:hAnsi="Courier" w:cs="Courier"/>
          <w:color w:val="000000"/>
          <w:sz w:val="16"/>
          <w:szCs w:val="16"/>
          <w:highlight w:val="lightGray"/>
          <w:u w:val="single"/>
          <w:lang w:val="en-US"/>
        </w:rPr>
        <w:t>GCTGCATTTGTGTTGGGACAATT</w:t>
      </w: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35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Pr="00BC1986">
        <w:rPr>
          <w:rFonts w:ascii="Courier" w:hAnsi="Courier" w:cs="Courier"/>
          <w:color w:val="000000"/>
          <w:sz w:val="16"/>
          <w:szCs w:val="16"/>
          <w:highlight w:val="lightGray"/>
          <w:u w:val="single"/>
          <w:lang w:val="en-US"/>
        </w:rPr>
        <w:t>GGAATCCAAAACAGCTATAGCTTCTCTAAGCAAGATCTTGAGAGATGTGAAGGAGCACCCCATGGTTCGAGTAGAGGCTGCAAAAGCCCTTGGTTTCATT</w:t>
      </w: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36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Pr="00BC1986">
        <w:rPr>
          <w:rFonts w:ascii="Courier" w:hAnsi="Courier" w:cs="Courier"/>
          <w:color w:val="000000"/>
          <w:sz w:val="16"/>
          <w:szCs w:val="16"/>
          <w:highlight w:val="lightGray"/>
          <w:u w:val="single"/>
          <w:lang w:val="en-US"/>
        </w:rPr>
        <w:t>GCAG</w:t>
      </w:r>
      <w:r w:rsidR="00AA0B07" w:rsidRPr="00BC1986">
        <w:rPr>
          <w:rFonts w:ascii="Courier" w:hAnsi="Courier" w:cs="Courier"/>
          <w:color w:val="000000"/>
          <w:sz w:val="16"/>
          <w:szCs w:val="16"/>
          <w:highlight w:val="lightGray"/>
          <w:u w:val="single"/>
          <w:lang w:val="en-US"/>
        </w:rPr>
        <w:t>gtatattcctagaagctaccacaattttgtgtctttaattaattactctttgacattctttgggttttttttcag</w:t>
      </w:r>
      <w:r w:rsidRPr="00BC1986">
        <w:rPr>
          <w:rFonts w:ascii="Courier" w:hAnsi="Courier" w:cs="Courier"/>
          <w:color w:val="000000"/>
          <w:sz w:val="16"/>
          <w:szCs w:val="16"/>
          <w:highlight w:val="lightGray"/>
          <w:u w:val="single"/>
          <w:lang w:val="en-US"/>
        </w:rPr>
        <w:t>ATGAGAAGAGCAGAGAAGTAC</w:t>
      </w: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37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Pr="00BC1986">
        <w:rPr>
          <w:rFonts w:ascii="Courier" w:hAnsi="Courier" w:cs="Courier"/>
          <w:color w:val="000000"/>
          <w:sz w:val="16"/>
          <w:szCs w:val="16"/>
          <w:highlight w:val="lightGray"/>
          <w:u w:val="single"/>
          <w:lang w:val="en-US"/>
        </w:rPr>
        <w:t>TCCAAGAACTTTCAGGCGACCTCGATCCCATTATCGCTAAAGGTTGTGATTCTTCATTGAGTATCTTGGAATTTAAGAATTCAAAAAAATATGACCCTCT</w:t>
      </w: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38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Pr="00BC1986">
        <w:rPr>
          <w:rFonts w:ascii="Courier" w:hAnsi="Courier" w:cs="Courier"/>
          <w:color w:val="000000"/>
          <w:sz w:val="16"/>
          <w:szCs w:val="16"/>
          <w:highlight w:val="lightGray"/>
          <w:u w:val="single"/>
          <w:lang w:val="en-US"/>
        </w:rPr>
        <w:t>CATATAA</w:t>
      </w: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>AATGGTGTGTGTGGGTCTGTTGTGTAATGAAAACATCTACGTTTCATCTTCCTTTTGTTAAACTTTGTTTTGTATTCAAATGATTTGCAGACG 39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GTTTAAGCTCTGTTTTAAGCTAT</w:t>
      </w:r>
      <w:r w:rsidRPr="0033596A">
        <w:rPr>
          <w:rFonts w:ascii="Courier" w:hAnsi="Courier" w:cs="Courier"/>
          <w:color w:val="0070C0"/>
          <w:sz w:val="16"/>
          <w:szCs w:val="16"/>
          <w:lang w:val="en-US"/>
        </w:rPr>
        <w:t>TATCTCGGCCTACTTGCATT</w:t>
      </w: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>TCTTCACTTTCTCAGTGAAAGAATGATTAATTTTTTTCATTAGAGTGCACAATTGTT 40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5945BC"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 </w:t>
      </w:r>
      <w:r w:rsidR="0033596A" w:rsidRPr="00537747">
        <w:rPr>
          <w:rFonts w:ascii="Courier" w:hAnsi="Courier" w:cs="Courier"/>
          <w:color w:val="0070C0"/>
          <w:sz w:val="16"/>
          <w:szCs w:val="16"/>
          <w:lang w:val="en-US"/>
        </w:rPr>
        <w:t>&lt;--</w:t>
      </w:r>
      <w:r w:rsidR="00537747" w:rsidRPr="00537747">
        <w:rPr>
          <w:rFonts w:ascii="Courier" w:hAnsi="Courier" w:cs="Courier"/>
          <w:color w:val="0070C0"/>
          <w:sz w:val="16"/>
          <w:szCs w:val="16"/>
          <w:lang w:val="en-US"/>
        </w:rPr>
        <w:t>-----530_R1------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AATTAATATTTTCTTGTTATAGAAGCAAATTACAAAAAAGCTATCTGACAGATTCCAATGTGATCAGTTCAGTCCAAGCTGTGCTAGTGAAGTCATATTC 41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TTGATTCAAGTAAGAGTTGTGGCTCGAAAACCAACCATTTGCAGATAAGCTTTCTCCGAGTGAGTGAGTTGAATGATCCAGTTACCCGCCCCCAAGTTAT 42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CAATCTTCCATGAATCTCTGTTTGCATCTCCTTCTAGTCATCTGAGCCCATCTCGCAAAGATCTCTGCTGCAGCAAACTTACCTGAGAACTTAGCTCTCT 43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GTGCCAATTCCTCAAATATCTCCGGTTGTCCCCCTCTGTGGAAATCAGCTGCAAACTTGTTATAATCAATCAAAGGGGTTTTCATTCCTTTGTCAAGCAT 44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CTCCTCCAAGTATCTGCATGCCTCTCTCGACTTCCCTTCACTTATAAGCCCTCTGATCAAAACCGTGTAGGAGTTATCGTCAGGACAAATCCCTTTCTTG 45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ATC</w:t>
      </w:r>
      <w:r w:rsidR="00697689" w:rsidRPr="00483517">
        <w:rPr>
          <w:rFonts w:ascii="Courier" w:hAnsi="Courier" w:cs="Courier"/>
          <w:b/>
          <w:color w:val="000000"/>
          <w:sz w:val="18"/>
          <w:szCs w:val="18"/>
        </w:rPr>
        <w:sym w:font="Symbol" w:char="F05D"/>
      </w: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>ATCTCGTCCCAAACTGCTCTCCCCATCTCATAGTTTCTCGCCACGAAGTAAGATTTCATTATCATGTTGAACGTGTGTATCGATGGCTCAATTTCGT 46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cstheme="minorHAnsi"/>
          <w:color w:val="000000"/>
          <w:sz w:val="15"/>
          <w:szCs w:val="15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CC2F9E"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TCTGGATCATCTTGTTGTAGATCCTTGTGCCATGTTCCGGCATTTTCTGGTTCGCCATCAGTTTGATCAACGCATTATACGTTTTGCCATCCGGAGGGTG 47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TCCCTTTTCTTGCATCTCCTTGAGCAGTTCGTAAACAGTATCCAGCTTCTTCTGAGTCCCAAACCCCGTGATCAGACACGTGTAAACCGCAGCATCAGGT 48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TGCAACCCGGAATCAACCATGTCATCAAAGTACTCAATGGCAGTTTCCATGCTCGACTGTTTGCAGAAGTCCCGGATCATGATGGTATAGCTACGGACAT 49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TAGGGCAAGGTCCCTTGGATTTCATAACATGGAACAATTTGATCGCATCTGATTTTTTCATACTCCTCAACAACCCTTCAAGCATTACGTTGTGAGCTAC 50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AATGTCAGGTTTCAATCCGTGATCAATCATATCATTCCAGATTCTAGCTGCTTCTATCAAGTTCCTCACCCTGCACCAACCATTGAGTAGAACAGTGTAA 51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GTCATCATATTAGGTGTAAACCTCTCCTTCAGCTTATCAAACAGAACCTGAGCTTCTTTTCCAAGCTTAGCCCTGCCAAGACTATCAAGCAAGCAATTAA 52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TGGTTTCAACACCAATCTTAAACTTGTACTTCTTCATCAACTCAAAGATACCAACAGCTTTCTTCCTCTCTTTCGCAGCAGCGAAAGCTTTCATCGCGAT 53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AGTGAATGTCTCCATCGTCAATAGACCTTTCGTACCCATCTCTTCGAGTACCGAAACCATCGTCTCGAACTGTCTAGTCTTTGCTAAAATACTCATCATG 54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GAGTTATATGTTCTTGAGTCATGAGCAAATCCTTGTCTCTCTGCAGCCCAACAGAAGAACCTAAATGCAGGCTTCCTAGCATGTCGAAAACGTTCTAAAA 55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900E19"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    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CCTCAACGATGAGATCATGTGATAAATCTAGTTTCATTTCATCAAGAACAGCTTCCATATTTCTATCTAACGCAAACAATTCATCAATCACTTTGCAGAC 56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TCTCTCTACTTCTTCCGGATTAGTACTTGATTCAACACAACTGACCCCAGTTTCTTCATCATTATCGCATTCAGATTCAACTTCTTCATCACATCCATCA 5700</w:t>
      </w:r>
    </w:p>
    <w:p w:rsidR="00C8051A" w:rsidRPr="00BC1986" w:rsidRDefault="00C8051A" w:rsidP="00900E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900E19"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    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CTAACATTAGAACTACCACTAGAGAAACCTCTACACCCAAGACTCGCATCAAGCAGTTGTACAGAGGAGTGTGGCAATGGAATTTGACGGTAATAAGTAG 5800</w:t>
      </w:r>
    </w:p>
    <w:p w:rsidR="00C8051A" w:rsidRPr="00BC1986" w:rsidRDefault="00C8051A" w:rsidP="0030657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306571"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                                       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AAGAATGAATCATACGAGAGAAGAGAGCACCGGAAAATCGTACTTCCTCTTCTCCTCTCCCGCCGATTACGCGGCTTTGACTGGAAATGAATTCATCCGA 59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ATCGAATGAAGAAGAGCAAATGAGGAAGCTTCTTAATGAAGTCTGAGTGGAGCTTCTTCTCCTAGAGAGATGGAGCCATGGAGCAGCAGCCATGGAAGCT 6000</w:t>
      </w:r>
    </w:p>
    <w:p w:rsidR="00057B86" w:rsidRPr="00BC1986" w:rsidRDefault="00057B86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</w:p>
    <w:p w:rsidR="00057B86" w:rsidRPr="00BC1986" w:rsidRDefault="00057B86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CGACGGCGGTTAGCAATGGCGAAGTCGGTGAAAAGCCACTGATTTACGGCGGAGAGCTCTTCACGTATTTGGGCCTTTGTTTGATTAGAAGCTTTGAGTG 61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ATAATAATTTTGACCCATTAAAGGCCCATTGATCTGGTTACATATAACCATTGGGTCCACCAGGAGCATTAAAGCGCAAACGCATAATCATCAAAGGTGT 62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CAATTTCTTTTTTTAGTTGGAAGTTATCTGTATGCATCTTATCTTCGTTTTAGGGTCGCGATAGTTGGAAGCGCGCGTACAGACGCAGCGATTGGACACA 6300</w:t>
      </w:r>
    </w:p>
    <w:p w:rsidR="00057B86" w:rsidRPr="00BC1986" w:rsidRDefault="00057B86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</w:p>
    <w:p w:rsidR="00057B86" w:rsidRPr="00BC1986" w:rsidRDefault="00057B86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TGTCAGATACGAATCGATTCGGATATTCAATCGCTTTCCAAGATTTAAATCGAATATTCAATTTTTAAGTTCGGAAATTTCGAATTAAGCATCTGCGAAC 6400</w:t>
      </w:r>
    </w:p>
    <w:p w:rsidR="00C8051A" w:rsidRPr="00BC1986" w:rsidRDefault="00C8051A" w:rsidP="00057B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385E2D"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                     </w:t>
      </w: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3125E1"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                                      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GAGTTTCTGCCATTGATTCCGAGGAAACGCTTGGCTCTGATACCAGTGTTAACGTAAACCAGAAATGAATAAACAGAGTTTGAAATCAATAGAACAAGAG 6500</w:t>
      </w:r>
    </w:p>
    <w:p w:rsidR="00057B86" w:rsidRPr="00BC1986" w:rsidRDefault="00057B86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</w:p>
    <w:p w:rsidR="00057B86" w:rsidRPr="00BC1986" w:rsidRDefault="00057B86" w:rsidP="00057B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ATGAAAATAGAGTACTCCGATTAACACACTTGATACAACGTTCGTAAAGAGACGCGATATCAACTTCTCACCTACAAGAGACTCGACGAGAGCTCCGGTA 66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</w:t>
      </w:r>
      <w:r w:rsidR="003C2770"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</w:t>
      </w: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  </w:t>
      </w:r>
      <w:r w:rsidR="001B3100"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                                                                   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AAACGATGAGGGAAATCTAGAAGTCTCTAGAGAGAGATTACAACCAGATTATTCGATAATGAAAGCATGAGCATAACATGTTGCTCTTATACAAAAAGGT 67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AAATGTTAATGCACGAATTAAACAAGTACGAAAATGGGATCTCTAGGGAAGGAAGAAGAATCTTTCTATTAATGACGAGCCCGCGACTTAGGCGAATAGA 68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GTAAGAACGAGCCGATTGTAGATGAAAGACGAGCTTGAGGCCGGAAGACGATCTTGATAGCTGAACCTTGTAAAAGGCTGCCTACGTACCCTTAGAAAGG 69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GATCAAGCCACACGTAGTTCATATCGCGATAAACGAGCTAGGTCATTACTGGAGGAAGGTCGTATGTCGAGTTAGGCAGTTTTAGGGATGATCCGGCGGA 70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TAAGTGACGAGTTGAATGGCTTCTCGAGACGTGCGAGTAGGTTAGTTACTTTGGGCGGGCAAGTTGGCGAGACACTTCGGACGGACGAGTAAACGAGCTA 71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lastRenderedPageBreak/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CTCAAGATGGATGGGCAAACGAGGTACTTCGGACGGGTGAGCTGACGAGCTGCTTGAGACGGGCGAACTGATGAGCTACTTGAGACGGACCGGCTGACGA 72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GATGCTTCAGACGGGTAAGCTGACGAGACGGGCGAACTATGAGCTACTTGAGACGGACCGGCTGGCGAGATATTTCGGACGGGTGAGCTGACGAGCTGCT 73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TGAGACGGGCGAACGGATGAGCTACTTGAGACGGACCGGCTGGCGAGATACTTCGGACGGGTGAGCTGACGAGCTGCTTGCGACGGGAGAGCTGACGAGC 74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8C475D"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                                                                 </w:t>
      </w:r>
      <w:r w:rsidR="008C475D" w:rsidRPr="00BC1986">
        <w:rPr>
          <w:rFonts w:cstheme="minorHAnsi"/>
          <w:color w:val="000000"/>
          <w:sz w:val="15"/>
          <w:szCs w:val="15"/>
          <w:lang w:val="en-US"/>
        </w:rPr>
        <w:t xml:space="preserve">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TACTTGAGACGGACCGGCTGACGAGATGCTTCAGACGGGTAAGCTGACGAGCTGGTTAGACGGGAGAGCTGACGAGCTTCTCTTTGTCTCTAAGTGTCCT 75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CCTGGAATCCCCTTTGACAAGACATGCTATTCCGTATTTATAGCCTTCTGCGTGTAGGGCATTCCTCCAGGGTTTTGACGAGCCTACCCTCTTGACTTAA 76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CATTCTGCTTAGGCCTTTGACTTGGATTTGGGCCTTGGGAAAAGCAAGCCCAAATCTAACCCCTAACAGTTGCCCCCCAATCCTGATGCACTGTTGATGA 77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CGTGGATCAGGATTTCAAGTGCACGAAACTCAATCGAAGGAAGTGAAAAATCGCGCATGGGGAAGACGCAATGTTTAGTTTGTCTTTCATGTTTCTCAAG 78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GTTCGAGGATCGAAACGTCGCGTGGCTATCAAAGTATAGGCTGCTATTACGGCAATGTGCTGTCTCGGTGATAGTCAAGCGAGACGACAAGGAAGGTTAA 79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AAGGGTCCCTCGGCTGTTGCGTGACCGTCGTATTTCTGAAGAGCCTCCTGGATCAAAGTGGTCGTCTGGTGTTCGAGTTGGGATGTTCGAGTCATTCGAA 80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AGTGGTTCTTTGAGGGGGAGAGGGAAGAGACGAGGGTCGTTAATCGTGATGAACAACGAGCTAGCGTTTCGAACTCGTCCGATGCATTTTGCGTGCCAAT 81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GATCATTATTGGAGTTATCGTTTCGTTTGAAGGAGGCGTTGCTTTTGCTTTGAACTCTGGTGTTTGTGCTGAGCTCGCTGTTTGAGAGGCGAGATTGCTC 82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AAGCGGTGCCCGATCTAGACGAAATCTTGAGCCGAGGTTGAGAAGATGAGTGGGAAGTATGATAACTTAGTTGAACGCGCTTTTTCAGGGGGAAAAGATC 83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TTCAGGAGCGTCGGTTGGAGTATGTCGACTTTTTTCGAAAGGTCGGCGGTTGATAAGATGGCGGAGCTCATCGAGAAGCGATTGAATCGGACCAAGACCT 84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ATTGACGATACGAAGCTGGCGGAGCCAAAATTTTTGAATTCTATCAAGTGTATGGGAACCCTCAAACCCCAAGCGGCGATGAAAGGGGGCGACGAGGGGG 85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AAAAATAAGACCGAAAGATGCCGGCTTGGATTGGATGCTAACATTTTTGAAGGGGGGGGGACCACCCTTTATTTTTTAGTTTTCGAGCTCGGGGGGTTTT 86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CCTGTTTAAATTTTTTTTCCCCGGCCCGGTTTGAAATCTTTTTTTTTTTTCTTTTCTTCCGGGGCCAAGAAAAAGGCGGTCCCCCCCAAGGGCGGGAAGG 87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TCCAAAAAGGCGGGTTGGGGGAAGAAACCTTTATCCGGTTTTTTTTCCAAAAGGGACCCCCGGGGTGGCGGGGGGGATTTAACCCCTTTTCTTTTTTCGG 88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GTTTTCTTCCAGGTTGGGGTTGGGGGGTTCGGGTTTTTGGGGGGGCCCTTTAAAATGGGGCCCCGATTGATTTTTTTCTTTGATTAAATGGCCAACCCAT 89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TTTTGGCCCCCTTTATTTTTTCGAAAAGGGGTAAAGGTCGGGGCTTTTCCGGGAATTTTTTGGGGGGAAAGGGGGCGGGAAAATTTTTTAACGGATTCGG 90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GGGGGGGGGGTTGGCCCACCAAAAAAAATCTAAAAGAAATATTCCCCCCCCCCCCCTTTTTTTGAAAAACAATGCCGGTGTGGAACTCGGTCATTTGAGA 91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ATTTTTGCGAATCGGAATGGCGGTTGAGTGTGCAAGCGTTGAATGTGCGAATGGTGAGCTCGGCGCTCATTGCGAATGGGCCGCGAGCCTTTGAAGAAGA 92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0E77A2"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                                                                      </w:t>
      </w:r>
      <w:r w:rsidR="000E77A2" w:rsidRPr="00BC1986">
        <w:rPr>
          <w:rFonts w:cstheme="minorHAnsi"/>
          <w:color w:val="000000"/>
          <w:sz w:val="15"/>
          <w:szCs w:val="15"/>
          <w:lang w:val="en-US"/>
        </w:rPr>
        <w:t xml:space="preserve">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AGCCTATGTCAAAGCCCACTTGGATTAAACGGTCTTCTTCTTCATGTGAAGACAAAACCTGGCAAAAGAGACGCAGTGACGTCGGAGACCCGTACGAACT 93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CAGCTGCATTTACGGTAAAGCTCACCAATCGATTCCTGGCCCTTGATGAAGAAGACTCAAGCGGATGATGCCACCTGTTAAGACACATTAGGGTTTTACT 94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CTGTTTTGTCTCAAAATCTGAAGACAAAACCTGGCAAAAGAGACGCAGTGACGTCGGAGACCCGTACGAACTCAGCTGCATTTACGGTAAAGCTCACCAA 95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  <w:r w:rsidR="00D125A3"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TCGATTCCTGGCCCTTGATGAAGAAGACTCAAGCGGATGATGCCACCTGTTAAGACACATTAGGGTTTTACTCTGTTTTGTCTCAAAATCTTTCACTTTC </w:t>
      </w: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>96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TTTCATTTTCATACACTTTCTCTCCCTCTCTGGCTCTCTCCCCTATCAAGGAGAAGGCTCAGTCAACTGAAACAGAGCTCAGGTCAAACCTTCTGCTCAG 97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CTCAGAGACTTCTCAACGCAAGGTTATGGGCCAAGGTATTCAGCCCAGCAACATTCAGAAAACTACAGAGCCCACCAAGCCCAATAACAGACAGAGTACA 98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TCTCTGCAGCTTCACGACAAAGAGAACAATGGCGTCAAAGAAGGAGCCGTTGCAAAAGCAAAACGAGTGAGCTGTGCATCCGTATCAAAGATAAAGACGA 99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AGAATCGATATGACGTTCTTAGCCTCCTCTCATCAAATGAATATGTGCGAAGGCTCCTAGGGTTTTCACAAGTGTATAAATAAAGAGACAGAGTCTCATT 100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lang w:val="en-US"/>
        </w:rPr>
        <w:t xml:space="preserve">  GTAAAAGTAAGAGAGAAGAGCTTAACAAAGTTTCAGTATTTCTCCTTCACTTTCAAATCTTTACAAAAAGTA</w:t>
      </w:r>
      <w:r w:rsidRPr="00BC1986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>CACTATCACGTGAAATCATAAATCAAAC 101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highlight w:val="lightGray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TGTTGCTGTGTAACGTCGTGAAAAAAAACGTTTTACAACAAAAAATAAGAATAGCGTCAACGCTAATTAAATTGCAGGTGGTCAACAATTGCGAGCAATT 102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TACCGGGAAGAACAGACAAAGAAATAAAAAACTATTGGAATTCTCATCTCAGCCGTAAACTCCACGGTTACTTCAGAAAACCAACTGTCGTCAATACCGT 103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CGAGAATGCGCCTCCGCCTCCTAAGCGTAGACCTGGAAGAACCAGCAGATCCGCCATGAAACCCAAATTTATCCTAAACCCTAAAAACCACAAAACCCCT 104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AATTCTTTTAAAGCAAACAAAAGTGACATCGTTTTGCCAACTACGACAATAGAGAATGGAGAGGGAGACAAAGAAGACGCATTAATGGTGTTGTCAAGTA 105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GTAGCTTAAGTGGAGCAGAGGAACCCGGTTTAGGACCATGTGGTTATGGAGACGATGGCGATTGTAACCCAAGCATTAATGGCGACGATGGAGCTTTGTG 10600</w:t>
      </w:r>
    </w:p>
    <w:p w:rsidR="00C8051A" w:rsidRPr="00BC1986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</w:t>
      </w:r>
    </w:p>
    <w:p w:rsidR="00C8051A" w:rsidRPr="00F11534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BC1986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</w:t>
      </w:r>
      <w:r w:rsidRPr="00F11534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>TCTCAATGACGACATTTTCGATTCTTGTTTTCTATTG</w:t>
      </w:r>
      <w:r w:rsidRPr="00F11534">
        <w:rPr>
          <w:rFonts w:ascii="Courier" w:hAnsi="Courier" w:cs="Courier"/>
          <w:color w:val="0070C0"/>
          <w:sz w:val="16"/>
          <w:szCs w:val="16"/>
          <w:highlight w:val="darkGray"/>
          <w:lang w:val="en-US"/>
        </w:rPr>
        <w:t>GACGACTCTCATGCTGTCCA</w:t>
      </w:r>
      <w:r w:rsidRPr="00F11534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>CGTGTCCTCATGTGAGTCGAACAACGTAAAAAACTCTGAGCCA 10700</w:t>
      </w:r>
    </w:p>
    <w:p w:rsidR="00C8051A" w:rsidRPr="00F11534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70C0"/>
          <w:sz w:val="16"/>
          <w:szCs w:val="16"/>
          <w:highlight w:val="darkGray"/>
          <w:lang w:val="en-US"/>
        </w:rPr>
      </w:pPr>
      <w:r w:rsidRPr="00F11534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</w:t>
      </w:r>
      <w:r w:rsidR="00F11534" w:rsidRPr="00F11534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                                    </w:t>
      </w:r>
      <w:r w:rsidR="00F11534" w:rsidRPr="00F11534">
        <w:rPr>
          <w:rFonts w:ascii="Courier" w:hAnsi="Courier" w:cs="Courier"/>
          <w:color w:val="0070C0"/>
          <w:sz w:val="16"/>
          <w:szCs w:val="16"/>
          <w:highlight w:val="darkGray"/>
          <w:lang w:val="en-US"/>
        </w:rPr>
        <w:t>&lt;-----AT3G62610_R1--</w:t>
      </w:r>
      <w:r w:rsidRPr="00F11534">
        <w:rPr>
          <w:rFonts w:ascii="Courier" w:hAnsi="Courier" w:cs="Courier"/>
          <w:color w:val="0070C0"/>
          <w:sz w:val="16"/>
          <w:szCs w:val="16"/>
          <w:highlight w:val="darkGray"/>
          <w:lang w:val="en-US"/>
        </w:rPr>
        <w:t xml:space="preserve"> </w:t>
      </w:r>
    </w:p>
    <w:p w:rsidR="00C8051A" w:rsidRPr="00F11534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F11534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TATGGAGGGATGTCAGTTGGGCACAAAAATATCGAAACGATGGCTGATGATTTCGTTGACTGGGACTTTGTATGGAGAGAAGGTCAAACCCTTTGGGACG 10800</w:t>
      </w:r>
    </w:p>
    <w:p w:rsidR="00C8051A" w:rsidRPr="00F11534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F11534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</w:t>
      </w:r>
    </w:p>
    <w:p w:rsidR="00C8051A" w:rsidRPr="00F11534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F11534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AAAAAGAGGATCTTGATTCGGTTTTGTCGAGGCTGTTAGATGGAGAGGAAATGGAATCTGAGATCAGACAAAGGGACTCCAACGACTTTGGAGAACCGTT 10900</w:t>
      </w:r>
    </w:p>
    <w:p w:rsidR="00C8051A" w:rsidRPr="00F11534" w:rsidRDefault="00C8051A" w:rsidP="00FD4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</w:pPr>
      <w:r w:rsidRPr="00F11534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</w:t>
      </w:r>
    </w:p>
    <w:p w:rsidR="001E2802" w:rsidRPr="00F11534" w:rsidRDefault="00C8051A" w:rsidP="001172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567" w:right="-715" w:hanging="142"/>
        <w:rPr>
          <w:rFonts w:ascii="Courier" w:hAnsi="Courier" w:cs="Courier"/>
          <w:color w:val="000000"/>
          <w:sz w:val="16"/>
          <w:szCs w:val="16"/>
          <w:lang w:val="en-US"/>
        </w:rPr>
      </w:pPr>
      <w:r w:rsidRPr="00F11534">
        <w:rPr>
          <w:rFonts w:ascii="Courier" w:hAnsi="Courier" w:cs="Courier"/>
          <w:color w:val="000000"/>
          <w:sz w:val="16"/>
          <w:szCs w:val="16"/>
          <w:highlight w:val="darkGray"/>
          <w:lang w:val="en-US"/>
        </w:rPr>
        <w:t xml:space="preserve">  GGATATTGACGAAGAAAACAAGATGGCTGCTTGCTTTGTCTTGTAA 10946</w:t>
      </w:r>
    </w:p>
    <w:sectPr w:rsidR="001E2802" w:rsidRPr="00F11534" w:rsidSect="004C4666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802"/>
    <w:rsid w:val="00020374"/>
    <w:rsid w:val="00056F3B"/>
    <w:rsid w:val="00057B86"/>
    <w:rsid w:val="000B323A"/>
    <w:rsid w:val="000D5197"/>
    <w:rsid w:val="000E77A2"/>
    <w:rsid w:val="001172FD"/>
    <w:rsid w:val="0019578D"/>
    <w:rsid w:val="001A46C5"/>
    <w:rsid w:val="001B3100"/>
    <w:rsid w:val="001E2802"/>
    <w:rsid w:val="001F1999"/>
    <w:rsid w:val="00207FDB"/>
    <w:rsid w:val="00255238"/>
    <w:rsid w:val="00283E1B"/>
    <w:rsid w:val="002E170D"/>
    <w:rsid w:val="002F6DAB"/>
    <w:rsid w:val="00306571"/>
    <w:rsid w:val="003125E1"/>
    <w:rsid w:val="00327BE4"/>
    <w:rsid w:val="0033596A"/>
    <w:rsid w:val="00343369"/>
    <w:rsid w:val="00364A53"/>
    <w:rsid w:val="00385E2D"/>
    <w:rsid w:val="003B3A65"/>
    <w:rsid w:val="003B67FD"/>
    <w:rsid w:val="003C2770"/>
    <w:rsid w:val="00415882"/>
    <w:rsid w:val="00473843"/>
    <w:rsid w:val="00483517"/>
    <w:rsid w:val="004873BA"/>
    <w:rsid w:val="004C00E0"/>
    <w:rsid w:val="004C3284"/>
    <w:rsid w:val="004C4666"/>
    <w:rsid w:val="004C562F"/>
    <w:rsid w:val="005036CE"/>
    <w:rsid w:val="00537747"/>
    <w:rsid w:val="00580D41"/>
    <w:rsid w:val="00593728"/>
    <w:rsid w:val="005945BC"/>
    <w:rsid w:val="005C39C7"/>
    <w:rsid w:val="005F609F"/>
    <w:rsid w:val="005F6AD9"/>
    <w:rsid w:val="005F743E"/>
    <w:rsid w:val="006230A1"/>
    <w:rsid w:val="00656403"/>
    <w:rsid w:val="00666F9B"/>
    <w:rsid w:val="0068621D"/>
    <w:rsid w:val="00687AFF"/>
    <w:rsid w:val="00697689"/>
    <w:rsid w:val="006A60C3"/>
    <w:rsid w:val="006D0D75"/>
    <w:rsid w:val="006D6FC9"/>
    <w:rsid w:val="00716224"/>
    <w:rsid w:val="00721E92"/>
    <w:rsid w:val="00730CD9"/>
    <w:rsid w:val="00731DC8"/>
    <w:rsid w:val="00771DA0"/>
    <w:rsid w:val="0079081B"/>
    <w:rsid w:val="007B7BE5"/>
    <w:rsid w:val="00875B46"/>
    <w:rsid w:val="008956FF"/>
    <w:rsid w:val="008A44DF"/>
    <w:rsid w:val="008C475D"/>
    <w:rsid w:val="008D7212"/>
    <w:rsid w:val="008F0A17"/>
    <w:rsid w:val="008F70A9"/>
    <w:rsid w:val="00900E19"/>
    <w:rsid w:val="00916FA5"/>
    <w:rsid w:val="00937FAA"/>
    <w:rsid w:val="00941861"/>
    <w:rsid w:val="00987055"/>
    <w:rsid w:val="009A2189"/>
    <w:rsid w:val="009F1A45"/>
    <w:rsid w:val="00A01BED"/>
    <w:rsid w:val="00A37E25"/>
    <w:rsid w:val="00A50018"/>
    <w:rsid w:val="00A613DF"/>
    <w:rsid w:val="00A74DCA"/>
    <w:rsid w:val="00AA0B07"/>
    <w:rsid w:val="00AC12D7"/>
    <w:rsid w:val="00AE5592"/>
    <w:rsid w:val="00AF7F95"/>
    <w:rsid w:val="00B13BA9"/>
    <w:rsid w:val="00BA3B6F"/>
    <w:rsid w:val="00BA5AEB"/>
    <w:rsid w:val="00BC1986"/>
    <w:rsid w:val="00BE248F"/>
    <w:rsid w:val="00BE2B6C"/>
    <w:rsid w:val="00C02084"/>
    <w:rsid w:val="00C302F6"/>
    <w:rsid w:val="00C305C0"/>
    <w:rsid w:val="00C8051A"/>
    <w:rsid w:val="00C86A8A"/>
    <w:rsid w:val="00CC2F9E"/>
    <w:rsid w:val="00D125A3"/>
    <w:rsid w:val="00DC3378"/>
    <w:rsid w:val="00E2699F"/>
    <w:rsid w:val="00E47235"/>
    <w:rsid w:val="00E66189"/>
    <w:rsid w:val="00EA0860"/>
    <w:rsid w:val="00ED0819"/>
    <w:rsid w:val="00F11534"/>
    <w:rsid w:val="00F12F6B"/>
    <w:rsid w:val="00F13621"/>
    <w:rsid w:val="00F61C6D"/>
    <w:rsid w:val="00FA17C8"/>
    <w:rsid w:val="00FD0555"/>
    <w:rsid w:val="00FD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6B0F3"/>
  <w15:chartTrackingRefBased/>
  <w15:docId w15:val="{D162F4BB-E703-5F48-9DE5-BFDC768BE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280</Words>
  <Characters>1254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</dc:creator>
  <cp:keywords/>
  <dc:description/>
  <cp:lastModifiedBy>Christine</cp:lastModifiedBy>
  <cp:revision>13</cp:revision>
  <cp:lastPrinted>2021-03-03T13:37:00Z</cp:lastPrinted>
  <dcterms:created xsi:type="dcterms:W3CDTF">2024-09-09T11:41:00Z</dcterms:created>
  <dcterms:modified xsi:type="dcterms:W3CDTF">2024-10-02T09:31:00Z</dcterms:modified>
</cp:coreProperties>
</file>